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66B422A" w:rsidR="00EA3D3C" w:rsidRPr="00994A3D" w:rsidRDefault="00BF3AAE" w:rsidP="0001436A">
      <w:pPr>
        <w:pStyle w:val="berschrift1"/>
      </w:pPr>
      <w:r>
        <w:t>Supplementary Table</w:t>
      </w:r>
    </w:p>
    <w:p w14:paraId="2B7585FD" w14:textId="77777777" w:rsidR="00BF3AAE" w:rsidRPr="00D43149" w:rsidRDefault="00BF3AAE" w:rsidP="00BF3AAE">
      <w:pPr>
        <w:spacing w:after="0"/>
        <w:rPr>
          <w:rFonts w:eastAsia="Calibri" w:cs="Times New Roman"/>
          <w:szCs w:val="24"/>
        </w:rPr>
      </w:pPr>
      <w:r w:rsidRPr="00D43149">
        <w:rPr>
          <w:rFonts w:eastAsia="Calibri" w:cs="Times New Roman"/>
          <w:szCs w:val="24"/>
        </w:rPr>
        <w:t xml:space="preserve">Supplement S1 - </w:t>
      </w:r>
      <w:r w:rsidRPr="00D43149">
        <w:rPr>
          <w:rFonts w:eastAsia="Calibri" w:cs="Times New Roman"/>
          <w:i/>
          <w:szCs w:val="24"/>
        </w:rPr>
        <w:t>Correlations of side effects, malpractice and unethical behavior (MUB), patient, and clinical data in outpatient and inpatient setting</w:t>
      </w:r>
    </w:p>
    <w:tbl>
      <w:tblPr>
        <w:tblpPr w:leftFromText="141" w:rightFromText="141" w:vertAnchor="text" w:horzAnchor="margin" w:tblpY="319"/>
        <w:tblW w:w="14046" w:type="dxa"/>
        <w:shd w:val="clear" w:color="auto" w:fill="FFFFFF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93"/>
        <w:gridCol w:w="624"/>
        <w:gridCol w:w="624"/>
        <w:gridCol w:w="624"/>
        <w:gridCol w:w="624"/>
        <w:gridCol w:w="624"/>
        <w:gridCol w:w="624"/>
        <w:gridCol w:w="624"/>
        <w:gridCol w:w="624"/>
        <w:gridCol w:w="607"/>
        <w:gridCol w:w="607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595"/>
        <w:gridCol w:w="12"/>
      </w:tblGrid>
      <w:tr w:rsidR="00BF3AAE" w:rsidRPr="00BE5678" w14:paraId="209EC512" w14:textId="77777777" w:rsidTr="00D95661">
        <w:trPr>
          <w:gridAfter w:val="1"/>
          <w:wAfter w:w="12" w:type="dxa"/>
          <w:cantSplit/>
          <w:trHeight w:val="375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</w:tcPr>
          <w:p w14:paraId="56A201F1" w14:textId="77777777" w:rsidR="00BF3AAE" w:rsidRPr="00D43149" w:rsidRDefault="00BF3AAE" w:rsidP="00D95661">
            <w:pPr>
              <w:spacing w:after="0"/>
              <w:jc w:val="center"/>
              <w:rPr>
                <w:rFonts w:eastAsia="ヒラギノ角ゴ Pro W3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041" w:type="dxa"/>
            <w:gridSpan w:val="21"/>
            <w:tcBorders>
              <w:top w:val="single" w:sz="4" w:space="0" w:color="auto"/>
            </w:tcBorders>
            <w:shd w:val="clear" w:color="auto" w:fill="FFFFFF"/>
          </w:tcPr>
          <w:p w14:paraId="20315BE3" w14:textId="77777777" w:rsidR="00BF3AAE" w:rsidRPr="00D43149" w:rsidRDefault="00BF3AAE" w:rsidP="00D95661">
            <w:pPr>
              <w:spacing w:after="0"/>
              <w:jc w:val="center"/>
              <w:rPr>
                <w:rFonts w:eastAsia="ヒラギノ角ゴ Pro W3" w:cs="Times New Roman"/>
                <w:color w:val="000000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color w:val="000000"/>
                <w:sz w:val="16"/>
                <w:szCs w:val="16"/>
                <w:lang w:eastAsia="de-DE"/>
              </w:rPr>
              <w:t xml:space="preserve"> r</w:t>
            </w:r>
            <w:r w:rsidRPr="00D43149">
              <w:rPr>
                <w:rFonts w:eastAsia="ヒラギノ角ゴ Pro W3" w:cs="Times New Roman"/>
                <w:color w:val="000000"/>
                <w:sz w:val="16"/>
                <w:szCs w:val="16"/>
                <w:lang w:eastAsia="de-DE"/>
              </w:rPr>
              <w:t xml:space="preserve"> (</w:t>
            </w:r>
            <w:r w:rsidRPr="00D43149">
              <w:rPr>
                <w:rFonts w:eastAsia="ヒラギノ角ゴ Pro W3" w:cs="Times New Roman"/>
                <w:i/>
                <w:color w:val="000000"/>
                <w:sz w:val="16"/>
                <w:szCs w:val="16"/>
                <w:lang w:eastAsia="de-DE"/>
              </w:rPr>
              <w:t>p</w:t>
            </w:r>
            <w:r w:rsidRPr="00D43149">
              <w:rPr>
                <w:rFonts w:eastAsia="ヒラギノ角ゴ Pro W3" w:cs="Times New Roman"/>
                <w:color w:val="000000"/>
                <w:sz w:val="16"/>
                <w:szCs w:val="16"/>
                <w:lang w:eastAsia="de-DE"/>
              </w:rPr>
              <w:t xml:space="preserve">) – Inpatient sample/ </w:t>
            </w:r>
            <w:r w:rsidRPr="00D43149">
              <w:rPr>
                <w:rFonts w:eastAsia="ヒラギノ角ゴ Pro W3" w:cs="Times New Roman"/>
                <w:color w:val="000000"/>
                <w:sz w:val="16"/>
                <w:szCs w:val="16"/>
                <w:highlight w:val="lightGray"/>
                <w:lang w:eastAsia="de-DE"/>
              </w:rPr>
              <w:t>Outpatient sample</w:t>
            </w:r>
          </w:p>
        </w:tc>
      </w:tr>
      <w:tr w:rsidR="00BF3AAE" w:rsidRPr="00D43149" w14:paraId="0913E420" w14:textId="77777777" w:rsidTr="00D95661">
        <w:trPr>
          <w:cantSplit/>
          <w:trHeight w:val="375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B0076" w14:textId="77777777" w:rsidR="00BF3AAE" w:rsidRPr="00D43149" w:rsidRDefault="00BF3AAE" w:rsidP="00D95661">
            <w:pPr>
              <w:spacing w:after="0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Measure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4D55D5" w14:textId="77777777" w:rsidR="00BF3AAE" w:rsidRPr="00D43149" w:rsidRDefault="00BF3AAE" w:rsidP="00D95661">
            <w:pPr>
              <w:spacing w:after="0"/>
              <w:jc w:val="center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.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E2913C" w14:textId="77777777" w:rsidR="00BF3AAE" w:rsidRPr="00D43149" w:rsidRDefault="00BF3AAE" w:rsidP="00D95661">
            <w:pPr>
              <w:spacing w:after="0"/>
              <w:jc w:val="center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2.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AA839" w14:textId="77777777" w:rsidR="00BF3AAE" w:rsidRPr="00D43149" w:rsidRDefault="00BF3AAE" w:rsidP="00D95661">
            <w:pPr>
              <w:spacing w:after="0"/>
              <w:jc w:val="center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3.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4959C" w14:textId="77777777" w:rsidR="00BF3AAE" w:rsidRPr="00D43149" w:rsidRDefault="00BF3AAE" w:rsidP="00D95661">
            <w:pPr>
              <w:spacing w:after="0"/>
              <w:jc w:val="center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4.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C41BC" w14:textId="77777777" w:rsidR="00BF3AAE" w:rsidRPr="00D43149" w:rsidRDefault="00BF3AAE" w:rsidP="00D95661">
            <w:pPr>
              <w:spacing w:after="0"/>
              <w:jc w:val="center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5.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2AEC1" w14:textId="77777777" w:rsidR="00BF3AAE" w:rsidRPr="00D43149" w:rsidRDefault="00BF3AAE" w:rsidP="00D95661">
            <w:pPr>
              <w:spacing w:after="0"/>
              <w:jc w:val="center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6.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656DECE" w14:textId="77777777" w:rsidR="00BF3AAE" w:rsidRPr="00D43149" w:rsidRDefault="00BF3AAE" w:rsidP="00D95661">
            <w:pPr>
              <w:spacing w:after="0"/>
              <w:jc w:val="center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7.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DAE639E" w14:textId="77777777" w:rsidR="00BF3AAE" w:rsidRPr="00D43149" w:rsidRDefault="00BF3AAE" w:rsidP="00D95661">
            <w:pPr>
              <w:spacing w:after="0"/>
              <w:jc w:val="center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8.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309BFD" w14:textId="77777777" w:rsidR="00BF3AAE" w:rsidRPr="00D43149" w:rsidRDefault="00BF3AAE" w:rsidP="00D95661">
            <w:pPr>
              <w:spacing w:after="0"/>
              <w:jc w:val="center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9.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1DCE87E" w14:textId="77777777" w:rsidR="00BF3AAE" w:rsidRPr="00D43149" w:rsidRDefault="00BF3AAE" w:rsidP="00D95661">
            <w:pPr>
              <w:spacing w:after="0"/>
              <w:jc w:val="center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0.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CFEA5C" w14:textId="77777777" w:rsidR="00BF3AAE" w:rsidRPr="00D43149" w:rsidRDefault="00BF3AAE" w:rsidP="00D95661">
            <w:pPr>
              <w:spacing w:after="0"/>
              <w:jc w:val="center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1.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D5EBB4A" w14:textId="77777777" w:rsidR="00BF3AAE" w:rsidRPr="00D43149" w:rsidRDefault="00BF3AAE" w:rsidP="00D95661">
            <w:pPr>
              <w:spacing w:after="0"/>
              <w:jc w:val="center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2.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43E6FE" w14:textId="77777777" w:rsidR="00BF3AAE" w:rsidRPr="00D43149" w:rsidRDefault="00BF3AAE" w:rsidP="00D95661">
            <w:pPr>
              <w:spacing w:after="0"/>
              <w:jc w:val="center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3.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6016156" w14:textId="77777777" w:rsidR="00BF3AAE" w:rsidRPr="00D43149" w:rsidRDefault="00BF3AAE" w:rsidP="00D95661">
            <w:pPr>
              <w:spacing w:after="0"/>
              <w:jc w:val="center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4.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FFE986" w14:textId="77777777" w:rsidR="00BF3AAE" w:rsidRPr="00D43149" w:rsidRDefault="00BF3AAE" w:rsidP="00D95661">
            <w:pPr>
              <w:spacing w:after="0"/>
              <w:jc w:val="center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5.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DAE85E2" w14:textId="77777777" w:rsidR="00BF3AAE" w:rsidRPr="00D43149" w:rsidRDefault="00BF3AAE" w:rsidP="00D95661">
            <w:pPr>
              <w:spacing w:after="0"/>
              <w:jc w:val="center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6.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B52FE86" w14:textId="77777777" w:rsidR="00BF3AAE" w:rsidRPr="00D43149" w:rsidRDefault="00BF3AAE" w:rsidP="00D95661">
            <w:pPr>
              <w:spacing w:after="0"/>
              <w:jc w:val="center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7.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FB4933" w14:textId="77777777" w:rsidR="00BF3AAE" w:rsidRPr="00D43149" w:rsidRDefault="00BF3AAE" w:rsidP="00D95661">
            <w:pPr>
              <w:spacing w:after="0"/>
              <w:jc w:val="center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8.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834004B" w14:textId="77777777" w:rsidR="00BF3AAE" w:rsidRPr="00D43149" w:rsidRDefault="00BF3AAE" w:rsidP="00D95661">
            <w:pPr>
              <w:spacing w:after="0"/>
              <w:jc w:val="center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9.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DFC2420" w14:textId="77777777" w:rsidR="00BF3AAE" w:rsidRPr="00D43149" w:rsidRDefault="00BF3AAE" w:rsidP="00D95661">
            <w:pPr>
              <w:spacing w:after="0"/>
              <w:jc w:val="center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20.</w:t>
            </w:r>
          </w:p>
        </w:tc>
        <w:tc>
          <w:tcPr>
            <w:tcW w:w="607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D02A22A" w14:textId="77777777" w:rsidR="00BF3AAE" w:rsidRPr="00D43149" w:rsidRDefault="00BF3AAE" w:rsidP="00D95661">
            <w:pPr>
              <w:spacing w:after="0"/>
              <w:jc w:val="center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21.</w:t>
            </w:r>
          </w:p>
        </w:tc>
      </w:tr>
      <w:tr w:rsidR="00BF3AAE" w:rsidRPr="00D43149" w14:paraId="49C21EAB" w14:textId="77777777" w:rsidTr="00D95661">
        <w:trPr>
          <w:cantSplit/>
          <w:trHeight w:val="223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3624F" w14:textId="77777777" w:rsidR="00BF3AAE" w:rsidRPr="00D43149" w:rsidRDefault="00BF3AAE" w:rsidP="00D95661">
            <w:pPr>
              <w:spacing w:after="0"/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 xml:space="preserve">1. </w:t>
            </w:r>
            <w:proofErr w:type="spellStart"/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Gender</w:t>
            </w:r>
            <w:r w:rsidRPr="00D43149"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D9D9D9"/>
          </w:tcPr>
          <w:p w14:paraId="777F63DC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D9D9D9"/>
          </w:tcPr>
          <w:p w14:paraId="6D26F617" w14:textId="77777777" w:rsidR="00BF3AAE" w:rsidRPr="00D43149" w:rsidRDefault="00BF3AAE" w:rsidP="00D95661">
            <w:pPr>
              <w:spacing w:after="0"/>
              <w:ind w:right="-14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.10 (.151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BC446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.04 (.542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564E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-.07 (.342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CE9F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-.11 (.116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80F08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i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i/>
                <w:sz w:val="16"/>
                <w:szCs w:val="16"/>
                <w:lang w:eastAsia="de-DE"/>
              </w:rPr>
              <w:t>-.17 (.017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D9D9D9"/>
          </w:tcPr>
          <w:p w14:paraId="7A357421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-.10 (.167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D9D9D9"/>
          </w:tcPr>
          <w:p w14:paraId="6FB5081A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.035 (.625)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D9D9D9"/>
          </w:tcPr>
          <w:p w14:paraId="0F04BFD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4</w:t>
            </w:r>
            <w:r w:rsidRPr="00D43149"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  <w:t>b</w:t>
            </w: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 xml:space="preserve"> (.580)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D9D9D9"/>
          </w:tcPr>
          <w:p w14:paraId="444142D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-.07 (.354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D9D9D9"/>
          </w:tcPr>
          <w:p w14:paraId="16AE563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D9D9D9"/>
          </w:tcPr>
          <w:p w14:paraId="392DB46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D9D9D9"/>
          </w:tcPr>
          <w:p w14:paraId="296F8188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D9D9D9"/>
          </w:tcPr>
          <w:p w14:paraId="35C9004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D9D9D9"/>
          </w:tcPr>
          <w:p w14:paraId="7B1C23F1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D9D9D9"/>
          </w:tcPr>
          <w:p w14:paraId="019BBC5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D9D9D9"/>
          </w:tcPr>
          <w:p w14:paraId="4E94AC0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D9D9D9"/>
          </w:tcPr>
          <w:p w14:paraId="38981CE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D9D9D9"/>
          </w:tcPr>
          <w:p w14:paraId="3E9A7E9F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D9D9D9"/>
          </w:tcPr>
          <w:p w14:paraId="47F88163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07" w:type="dxa"/>
            <w:gridSpan w:val="2"/>
            <w:tcBorders>
              <w:top w:val="single" w:sz="4" w:space="0" w:color="auto"/>
            </w:tcBorders>
            <w:shd w:val="clear" w:color="auto" w:fill="D9D9D9"/>
          </w:tcPr>
          <w:p w14:paraId="238894D3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</w:tr>
      <w:tr w:rsidR="00BF3AAE" w:rsidRPr="00D43149" w14:paraId="463D3CB3" w14:textId="77777777" w:rsidTr="00D95661">
        <w:trPr>
          <w:cantSplit/>
          <w:trHeight w:val="37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F72EB" w14:textId="77777777" w:rsidR="00BF3AAE" w:rsidRPr="00D43149" w:rsidRDefault="00BF3AAE" w:rsidP="00D95661">
            <w:pPr>
              <w:spacing w:after="0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2. Age</w:t>
            </w:r>
          </w:p>
        </w:tc>
        <w:tc>
          <w:tcPr>
            <w:tcW w:w="624" w:type="dxa"/>
            <w:shd w:val="clear" w:color="auto" w:fill="auto"/>
          </w:tcPr>
          <w:p w14:paraId="4C887152" w14:textId="77777777" w:rsidR="00BF3AAE" w:rsidRPr="00D43149" w:rsidRDefault="00BF3AAE" w:rsidP="00D95661">
            <w:pPr>
              <w:spacing w:after="0"/>
              <w:ind w:right="-45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.05 (.588)</w:t>
            </w:r>
          </w:p>
        </w:tc>
        <w:tc>
          <w:tcPr>
            <w:tcW w:w="624" w:type="dxa"/>
            <w:shd w:val="clear" w:color="auto" w:fill="D9D9D9"/>
          </w:tcPr>
          <w:p w14:paraId="2970295D" w14:textId="77777777" w:rsidR="00BF3AAE" w:rsidRPr="00D43149" w:rsidRDefault="00BF3AAE" w:rsidP="00D95661">
            <w:pPr>
              <w:spacing w:after="0"/>
              <w:ind w:right="-14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24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F8EB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2 (.805)</w:t>
            </w:r>
          </w:p>
        </w:tc>
        <w:tc>
          <w:tcPr>
            <w:tcW w:w="624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278E3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-.14 (.046)</w:t>
            </w:r>
          </w:p>
        </w:tc>
        <w:tc>
          <w:tcPr>
            <w:tcW w:w="624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4931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4 (.622)</w:t>
            </w:r>
          </w:p>
        </w:tc>
        <w:tc>
          <w:tcPr>
            <w:tcW w:w="624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B2E5A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5 (.495)</w:t>
            </w:r>
          </w:p>
        </w:tc>
        <w:tc>
          <w:tcPr>
            <w:tcW w:w="624" w:type="dxa"/>
            <w:shd w:val="clear" w:color="auto" w:fill="D9D9D9"/>
          </w:tcPr>
          <w:p w14:paraId="1D9DDC2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10 (.175)</w:t>
            </w:r>
          </w:p>
        </w:tc>
        <w:tc>
          <w:tcPr>
            <w:tcW w:w="624" w:type="dxa"/>
            <w:shd w:val="clear" w:color="auto" w:fill="D9D9D9"/>
          </w:tcPr>
          <w:p w14:paraId="4C12C8FC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.26 (&lt;.001)</w:t>
            </w:r>
          </w:p>
        </w:tc>
        <w:tc>
          <w:tcPr>
            <w:tcW w:w="607" w:type="dxa"/>
            <w:shd w:val="clear" w:color="auto" w:fill="D9D9D9"/>
          </w:tcPr>
          <w:p w14:paraId="07B55413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</w:t>
            </w: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14 (.058)</w:t>
            </w:r>
          </w:p>
        </w:tc>
        <w:tc>
          <w:tcPr>
            <w:tcW w:w="607" w:type="dxa"/>
            <w:shd w:val="clear" w:color="auto" w:fill="D9D9D9"/>
          </w:tcPr>
          <w:p w14:paraId="52671F4A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8 (.279)</w:t>
            </w:r>
          </w:p>
        </w:tc>
        <w:tc>
          <w:tcPr>
            <w:tcW w:w="624" w:type="dxa"/>
            <w:shd w:val="clear" w:color="auto" w:fill="D9D9D9"/>
          </w:tcPr>
          <w:p w14:paraId="5928312C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75F35646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1341ADD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  <w:p w14:paraId="59B71F6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613C3D0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5EFF3A58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006E304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1E3E6291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5A58218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020C1181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2408339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07" w:type="dxa"/>
            <w:gridSpan w:val="2"/>
            <w:shd w:val="clear" w:color="auto" w:fill="D9D9D9"/>
          </w:tcPr>
          <w:p w14:paraId="69B0FF4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</w:tr>
      <w:tr w:rsidR="00BF3AAE" w:rsidRPr="00D43149" w14:paraId="204EE953" w14:textId="77777777" w:rsidTr="00D95661">
        <w:trPr>
          <w:cantSplit/>
          <w:trHeight w:val="374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E81EF" w14:textId="77777777" w:rsidR="00BF3AAE" w:rsidRPr="00D43149" w:rsidRDefault="00BF3AAE" w:rsidP="00D95661">
            <w:pPr>
              <w:spacing w:after="0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3. Side effects (INEP)</w:t>
            </w:r>
          </w:p>
        </w:tc>
        <w:tc>
          <w:tcPr>
            <w:tcW w:w="624" w:type="dxa"/>
            <w:shd w:val="clear" w:color="auto" w:fill="FFFFFF"/>
          </w:tcPr>
          <w:p w14:paraId="7CDB7EAB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.03 (.786)</w:t>
            </w:r>
          </w:p>
        </w:tc>
        <w:tc>
          <w:tcPr>
            <w:tcW w:w="624" w:type="dxa"/>
            <w:shd w:val="clear" w:color="auto" w:fill="FFFFFF"/>
          </w:tcPr>
          <w:p w14:paraId="0B9765F4" w14:textId="77777777" w:rsidR="00BF3AAE" w:rsidRPr="00D43149" w:rsidRDefault="00BF3AAE" w:rsidP="00D95661">
            <w:pPr>
              <w:spacing w:after="0"/>
              <w:ind w:right="-14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2 (.820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EF09F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24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1D95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8 (.240)</w:t>
            </w:r>
          </w:p>
        </w:tc>
        <w:tc>
          <w:tcPr>
            <w:tcW w:w="624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B55F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1 (.116)</w:t>
            </w:r>
          </w:p>
        </w:tc>
        <w:tc>
          <w:tcPr>
            <w:tcW w:w="624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EA906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2 (.103)</w:t>
            </w:r>
          </w:p>
        </w:tc>
        <w:tc>
          <w:tcPr>
            <w:tcW w:w="624" w:type="dxa"/>
            <w:shd w:val="clear" w:color="auto" w:fill="D9D9D9"/>
          </w:tcPr>
          <w:p w14:paraId="0A57040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13 (.069)</w:t>
            </w:r>
          </w:p>
        </w:tc>
        <w:tc>
          <w:tcPr>
            <w:tcW w:w="624" w:type="dxa"/>
            <w:shd w:val="clear" w:color="auto" w:fill="D9D9D9"/>
          </w:tcPr>
          <w:p w14:paraId="47433B6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.19 (.007)</w:t>
            </w:r>
          </w:p>
        </w:tc>
        <w:tc>
          <w:tcPr>
            <w:tcW w:w="607" w:type="dxa"/>
            <w:shd w:val="clear" w:color="auto" w:fill="D9D9D9"/>
          </w:tcPr>
          <w:p w14:paraId="794A4EE8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i/>
                <w:sz w:val="16"/>
                <w:szCs w:val="16"/>
                <w:lang w:eastAsia="de-DE"/>
              </w:rPr>
              <w:t>.18 (.010)</w:t>
            </w:r>
          </w:p>
        </w:tc>
        <w:tc>
          <w:tcPr>
            <w:tcW w:w="607" w:type="dxa"/>
            <w:shd w:val="clear" w:color="auto" w:fill="D9D9D9"/>
          </w:tcPr>
          <w:p w14:paraId="32C2037B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-.16 (.030)</w:t>
            </w:r>
          </w:p>
        </w:tc>
        <w:tc>
          <w:tcPr>
            <w:tcW w:w="624" w:type="dxa"/>
            <w:shd w:val="clear" w:color="auto" w:fill="D9D9D9"/>
          </w:tcPr>
          <w:p w14:paraId="580C606C" w14:textId="77777777" w:rsidR="00BF3AAE" w:rsidRPr="00D43149" w:rsidRDefault="00BF3AAE" w:rsidP="00D95661">
            <w:pPr>
              <w:spacing w:after="0"/>
              <w:jc w:val="center"/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6DDBE7CC" w14:textId="77777777" w:rsidR="00BF3AAE" w:rsidRPr="00D43149" w:rsidRDefault="00BF3AAE" w:rsidP="00D95661">
            <w:pPr>
              <w:spacing w:after="0"/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285871C6" w14:textId="77777777" w:rsidR="00BF3AAE" w:rsidRPr="00D43149" w:rsidRDefault="00BF3AAE" w:rsidP="00D95661">
            <w:pPr>
              <w:spacing w:after="0"/>
              <w:jc w:val="center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64118BB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102A2D66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3D1C58D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03888E6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28CB4FD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1AC2F02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4384DEF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07" w:type="dxa"/>
            <w:gridSpan w:val="2"/>
            <w:shd w:val="clear" w:color="auto" w:fill="D9D9D9"/>
          </w:tcPr>
          <w:p w14:paraId="5B6A83CB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</w:tr>
      <w:tr w:rsidR="00BF3AAE" w:rsidRPr="00D43149" w14:paraId="5E315DA2" w14:textId="77777777" w:rsidTr="00D95661">
        <w:trPr>
          <w:cantSplit/>
          <w:trHeight w:val="37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9E22F" w14:textId="77777777" w:rsidR="00BF3AAE" w:rsidRPr="00D43149" w:rsidRDefault="00BF3AAE" w:rsidP="00D95661">
            <w:pPr>
              <w:spacing w:after="0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4.. MUB (INEP)</w:t>
            </w:r>
          </w:p>
        </w:tc>
        <w:tc>
          <w:tcPr>
            <w:tcW w:w="624" w:type="dxa"/>
            <w:shd w:val="clear" w:color="auto" w:fill="FFFFFF"/>
          </w:tcPr>
          <w:p w14:paraId="2946CE1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-.07 (.474)</w:t>
            </w:r>
          </w:p>
        </w:tc>
        <w:tc>
          <w:tcPr>
            <w:tcW w:w="624" w:type="dxa"/>
            <w:shd w:val="clear" w:color="auto" w:fill="FFFFFF"/>
          </w:tcPr>
          <w:p w14:paraId="1C5BFD01" w14:textId="77777777" w:rsidR="00BF3AAE" w:rsidRPr="00D43149" w:rsidRDefault="00BF3AAE" w:rsidP="00D95661">
            <w:pPr>
              <w:spacing w:after="0"/>
              <w:ind w:right="-14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13 (.173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5C3E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-.30 (.001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8C1F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24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60D2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6 (.384)</w:t>
            </w:r>
          </w:p>
        </w:tc>
        <w:tc>
          <w:tcPr>
            <w:tcW w:w="624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364A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5 (.539)</w:t>
            </w:r>
          </w:p>
        </w:tc>
        <w:tc>
          <w:tcPr>
            <w:tcW w:w="624" w:type="dxa"/>
            <w:shd w:val="clear" w:color="auto" w:fill="D9D9D9"/>
          </w:tcPr>
          <w:p w14:paraId="5198A86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-.17 (.015)</w:t>
            </w:r>
          </w:p>
        </w:tc>
        <w:tc>
          <w:tcPr>
            <w:tcW w:w="624" w:type="dxa"/>
            <w:shd w:val="clear" w:color="auto" w:fill="D9D9D9"/>
          </w:tcPr>
          <w:p w14:paraId="6880E2D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4 (.574)</w:t>
            </w:r>
          </w:p>
        </w:tc>
        <w:tc>
          <w:tcPr>
            <w:tcW w:w="607" w:type="dxa"/>
            <w:shd w:val="clear" w:color="auto" w:fill="D9D9D9"/>
          </w:tcPr>
          <w:p w14:paraId="338A214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-.02 (.815)</w:t>
            </w:r>
          </w:p>
        </w:tc>
        <w:tc>
          <w:tcPr>
            <w:tcW w:w="607" w:type="dxa"/>
            <w:shd w:val="clear" w:color="auto" w:fill="D9D9D9"/>
          </w:tcPr>
          <w:p w14:paraId="552B60DB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1 (.935)</w:t>
            </w:r>
          </w:p>
        </w:tc>
        <w:tc>
          <w:tcPr>
            <w:tcW w:w="624" w:type="dxa"/>
            <w:shd w:val="clear" w:color="auto" w:fill="D9D9D9"/>
          </w:tcPr>
          <w:p w14:paraId="7C2F970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48C125A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34CF6B1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144C13E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45A3F70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3E49BD23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2DE9B48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79BF0CC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3159626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4D20702B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07" w:type="dxa"/>
            <w:gridSpan w:val="2"/>
            <w:shd w:val="clear" w:color="auto" w:fill="D9D9D9"/>
          </w:tcPr>
          <w:p w14:paraId="707BF34A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</w:tr>
      <w:tr w:rsidR="00BF3AAE" w:rsidRPr="00D43149" w14:paraId="1B3E8A14" w14:textId="77777777" w:rsidTr="00D95661">
        <w:trPr>
          <w:cantSplit/>
          <w:trHeight w:val="37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20484" w14:textId="77777777" w:rsidR="00BF3AAE" w:rsidRPr="00D43149" w:rsidRDefault="00BF3AAE" w:rsidP="00D95661">
            <w:pPr>
              <w:spacing w:after="0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 xml:space="preserve">5. Treatment </w:t>
            </w:r>
            <w:proofErr w:type="spellStart"/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duration</w:t>
            </w:r>
            <w:r w:rsidRPr="00D43149"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624" w:type="dxa"/>
            <w:shd w:val="clear" w:color="auto" w:fill="FFFFFF"/>
          </w:tcPr>
          <w:p w14:paraId="47D40EAC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.00 (.975)</w:t>
            </w:r>
          </w:p>
        </w:tc>
        <w:tc>
          <w:tcPr>
            <w:tcW w:w="624" w:type="dxa"/>
            <w:shd w:val="clear" w:color="auto" w:fill="FFFFFF"/>
          </w:tcPr>
          <w:p w14:paraId="2D43CAB5" w14:textId="77777777" w:rsidR="00BF3AAE" w:rsidRPr="00D43149" w:rsidRDefault="00BF3AAE" w:rsidP="00D95661">
            <w:pPr>
              <w:spacing w:after="0"/>
              <w:ind w:right="-14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2 (.812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43CA6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3 (.167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77D4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8 (.378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EDA6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24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C61D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.19 (.010)</w:t>
            </w:r>
          </w:p>
        </w:tc>
        <w:tc>
          <w:tcPr>
            <w:tcW w:w="624" w:type="dxa"/>
            <w:shd w:val="clear" w:color="auto" w:fill="D9D9D9"/>
          </w:tcPr>
          <w:p w14:paraId="6B01CA6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.17 (.021)</w:t>
            </w:r>
          </w:p>
        </w:tc>
        <w:tc>
          <w:tcPr>
            <w:tcW w:w="624" w:type="dxa"/>
            <w:shd w:val="clear" w:color="auto" w:fill="D9D9D9"/>
          </w:tcPr>
          <w:p w14:paraId="3EBE705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2 (.091)</w:t>
            </w:r>
          </w:p>
        </w:tc>
        <w:tc>
          <w:tcPr>
            <w:tcW w:w="607" w:type="dxa"/>
            <w:shd w:val="clear" w:color="auto" w:fill="D9D9D9"/>
          </w:tcPr>
          <w:p w14:paraId="2AE97A6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i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i/>
                <w:sz w:val="16"/>
                <w:szCs w:val="16"/>
                <w:lang w:eastAsia="de-DE"/>
              </w:rPr>
              <w:t>.24 (.001)</w:t>
            </w:r>
          </w:p>
        </w:tc>
        <w:tc>
          <w:tcPr>
            <w:tcW w:w="607" w:type="dxa"/>
            <w:shd w:val="clear" w:color="auto" w:fill="D9D9D9"/>
          </w:tcPr>
          <w:p w14:paraId="5A087F81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0 (.992)</w:t>
            </w:r>
          </w:p>
        </w:tc>
        <w:tc>
          <w:tcPr>
            <w:tcW w:w="624" w:type="dxa"/>
            <w:shd w:val="clear" w:color="auto" w:fill="D9D9D9"/>
          </w:tcPr>
          <w:p w14:paraId="13104E6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739CBDC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5F286403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2B91AB4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0E644A4A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3882B2A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090C8C3C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416C8BE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7C40CA6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5CA2B4C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07" w:type="dxa"/>
            <w:gridSpan w:val="2"/>
            <w:shd w:val="clear" w:color="auto" w:fill="D9D9D9"/>
          </w:tcPr>
          <w:p w14:paraId="68FF0A6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</w:tr>
      <w:tr w:rsidR="00BF3AAE" w:rsidRPr="00D43149" w14:paraId="046090AD" w14:textId="77777777" w:rsidTr="00D95661">
        <w:trPr>
          <w:cantSplit/>
          <w:trHeight w:val="37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3DC62" w14:textId="77777777" w:rsidR="00BF3AAE" w:rsidRPr="00D43149" w:rsidRDefault="00BF3AAE" w:rsidP="00D95661">
            <w:pPr>
              <w:spacing w:after="0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6.  Number of diagnoses</w:t>
            </w:r>
          </w:p>
        </w:tc>
        <w:tc>
          <w:tcPr>
            <w:tcW w:w="624" w:type="dxa"/>
            <w:shd w:val="clear" w:color="auto" w:fill="FFFFFF"/>
          </w:tcPr>
          <w:p w14:paraId="4B6A8181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.05 (.590)</w:t>
            </w:r>
          </w:p>
        </w:tc>
        <w:tc>
          <w:tcPr>
            <w:tcW w:w="624" w:type="dxa"/>
            <w:shd w:val="clear" w:color="auto" w:fill="FFFFFF"/>
          </w:tcPr>
          <w:p w14:paraId="4FF70CE7" w14:textId="77777777" w:rsidR="00BF3AAE" w:rsidRPr="00D43149" w:rsidRDefault="00BF3AAE" w:rsidP="00D95661">
            <w:pPr>
              <w:spacing w:after="0"/>
              <w:ind w:right="-14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0 (.996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6C7F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2 (.863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33F7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9 (.348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6195C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.42 (&lt;.001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7BE8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24" w:type="dxa"/>
            <w:shd w:val="clear" w:color="auto" w:fill="D9D9D9"/>
          </w:tcPr>
          <w:p w14:paraId="0066292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6 (.454)</w:t>
            </w:r>
          </w:p>
        </w:tc>
        <w:tc>
          <w:tcPr>
            <w:tcW w:w="624" w:type="dxa"/>
            <w:shd w:val="clear" w:color="auto" w:fill="D9D9D9"/>
          </w:tcPr>
          <w:p w14:paraId="6A456F4B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.18 (.011)</w:t>
            </w:r>
          </w:p>
        </w:tc>
        <w:tc>
          <w:tcPr>
            <w:tcW w:w="607" w:type="dxa"/>
            <w:shd w:val="clear" w:color="auto" w:fill="D9D9D9"/>
          </w:tcPr>
          <w:p w14:paraId="04CB7DF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.11 (.133)</w:t>
            </w:r>
          </w:p>
        </w:tc>
        <w:tc>
          <w:tcPr>
            <w:tcW w:w="607" w:type="dxa"/>
            <w:shd w:val="clear" w:color="auto" w:fill="D9D9D9"/>
          </w:tcPr>
          <w:p w14:paraId="0DAB6BC8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1 (.915)</w:t>
            </w:r>
          </w:p>
        </w:tc>
        <w:tc>
          <w:tcPr>
            <w:tcW w:w="624" w:type="dxa"/>
            <w:shd w:val="clear" w:color="auto" w:fill="D9D9D9"/>
          </w:tcPr>
          <w:p w14:paraId="04529A5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6FF7EEC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158FDC6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4B061C6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447D5B5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1826C97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230C9DEC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36133496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19D52DC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224998CA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07" w:type="dxa"/>
            <w:gridSpan w:val="2"/>
            <w:shd w:val="clear" w:color="auto" w:fill="D9D9D9"/>
          </w:tcPr>
          <w:p w14:paraId="7C773606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</w:tr>
      <w:tr w:rsidR="00BF3AAE" w:rsidRPr="00D43149" w14:paraId="5795629C" w14:textId="77777777" w:rsidTr="00D95661">
        <w:trPr>
          <w:cantSplit/>
          <w:trHeight w:val="37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AE025" w14:textId="77777777" w:rsidR="00BF3AAE" w:rsidRPr="00D43149" w:rsidRDefault="00BF3AAE" w:rsidP="00D95661">
            <w:pPr>
              <w:spacing w:after="0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7. Therapeutic alliance (HAQ)</w:t>
            </w:r>
          </w:p>
        </w:tc>
        <w:tc>
          <w:tcPr>
            <w:tcW w:w="624" w:type="dxa"/>
            <w:shd w:val="clear" w:color="auto" w:fill="FFFFFF"/>
          </w:tcPr>
          <w:p w14:paraId="5B958DC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.13 (.170)</w:t>
            </w:r>
          </w:p>
        </w:tc>
        <w:tc>
          <w:tcPr>
            <w:tcW w:w="624" w:type="dxa"/>
            <w:shd w:val="clear" w:color="auto" w:fill="FFFFFF"/>
          </w:tcPr>
          <w:p w14:paraId="136C2CA9" w14:textId="77777777" w:rsidR="00BF3AAE" w:rsidRPr="00D43149" w:rsidRDefault="00BF3AAE" w:rsidP="00D95661">
            <w:pPr>
              <w:spacing w:after="0"/>
              <w:ind w:right="-14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2 (.188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A196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7 (.065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E2FC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-.38 (&lt;.001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AF20F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2 (.211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4CEFC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5 (.593)</w:t>
            </w:r>
          </w:p>
        </w:tc>
        <w:tc>
          <w:tcPr>
            <w:tcW w:w="624" w:type="dxa"/>
            <w:shd w:val="clear" w:color="auto" w:fill="FFFFFF"/>
          </w:tcPr>
          <w:p w14:paraId="691599D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24" w:type="dxa"/>
            <w:shd w:val="clear" w:color="auto" w:fill="D9D9D9"/>
          </w:tcPr>
          <w:p w14:paraId="7CBB0C4A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-.18 (.011)</w:t>
            </w:r>
          </w:p>
        </w:tc>
        <w:tc>
          <w:tcPr>
            <w:tcW w:w="607" w:type="dxa"/>
            <w:shd w:val="clear" w:color="auto" w:fill="D9D9D9"/>
          </w:tcPr>
          <w:p w14:paraId="2ED36E8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-.04 (.557)</w:t>
            </w:r>
          </w:p>
        </w:tc>
        <w:tc>
          <w:tcPr>
            <w:tcW w:w="607" w:type="dxa"/>
            <w:shd w:val="clear" w:color="auto" w:fill="D9D9D9"/>
          </w:tcPr>
          <w:p w14:paraId="00438CB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10 (.180)</w:t>
            </w:r>
          </w:p>
        </w:tc>
        <w:tc>
          <w:tcPr>
            <w:tcW w:w="624" w:type="dxa"/>
            <w:shd w:val="clear" w:color="auto" w:fill="D9D9D9"/>
          </w:tcPr>
          <w:p w14:paraId="3A79AB8F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68B76271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5E487AF1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1DA14CF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50134CCB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0F75DB2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3764D44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3230D70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16B6E218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010C7A6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07" w:type="dxa"/>
            <w:gridSpan w:val="2"/>
            <w:shd w:val="clear" w:color="auto" w:fill="D9D9D9"/>
          </w:tcPr>
          <w:p w14:paraId="56C17AEB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</w:tr>
      <w:tr w:rsidR="00BF3AAE" w:rsidRPr="00D43149" w14:paraId="583B9A53" w14:textId="77777777" w:rsidTr="00D95661">
        <w:trPr>
          <w:cantSplit/>
          <w:trHeight w:val="37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4ECCA" w14:textId="77777777" w:rsidR="00BF3AAE" w:rsidRPr="00D43149" w:rsidRDefault="00BF3AAE" w:rsidP="00D95661">
            <w:pPr>
              <w:spacing w:after="0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 xml:space="preserve">8. </w:t>
            </w:r>
            <w:proofErr w:type="spellStart"/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Interper-sonal</w:t>
            </w:r>
            <w:proofErr w:type="spellEnd"/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diffi-culties</w:t>
            </w:r>
            <w:proofErr w:type="spellEnd"/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 xml:space="preserve"> (IIP-C)</w:t>
            </w:r>
          </w:p>
        </w:tc>
        <w:tc>
          <w:tcPr>
            <w:tcW w:w="624" w:type="dxa"/>
            <w:shd w:val="clear" w:color="auto" w:fill="auto"/>
          </w:tcPr>
          <w:p w14:paraId="072CCD5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-.06 (.531)</w:t>
            </w:r>
          </w:p>
        </w:tc>
        <w:tc>
          <w:tcPr>
            <w:tcW w:w="624" w:type="dxa"/>
            <w:shd w:val="clear" w:color="auto" w:fill="FFFFFF"/>
          </w:tcPr>
          <w:p w14:paraId="5CCF234D" w14:textId="77777777" w:rsidR="00BF3AAE" w:rsidRPr="00D43149" w:rsidRDefault="00BF3AAE" w:rsidP="00D95661">
            <w:pPr>
              <w:spacing w:after="0"/>
              <w:ind w:right="-14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7 (.464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A3BDC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0 (.976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71633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1 (.239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B93F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.22 (.017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86B3C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8 (.055)</w:t>
            </w:r>
          </w:p>
        </w:tc>
        <w:tc>
          <w:tcPr>
            <w:tcW w:w="624" w:type="dxa"/>
            <w:shd w:val="clear" w:color="auto" w:fill="FFFFFF"/>
          </w:tcPr>
          <w:p w14:paraId="2FF6A3FB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7 (.434)</w:t>
            </w:r>
          </w:p>
        </w:tc>
        <w:tc>
          <w:tcPr>
            <w:tcW w:w="624" w:type="dxa"/>
            <w:shd w:val="clear" w:color="auto" w:fill="FFFFFF"/>
          </w:tcPr>
          <w:p w14:paraId="23FD9D1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07" w:type="dxa"/>
            <w:shd w:val="clear" w:color="auto" w:fill="D9D9D9"/>
          </w:tcPr>
          <w:p w14:paraId="53804B1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i/>
                <w:sz w:val="16"/>
                <w:szCs w:val="16"/>
                <w:lang w:eastAsia="de-DE"/>
              </w:rPr>
              <w:t>.18 (.013)</w:t>
            </w:r>
          </w:p>
        </w:tc>
        <w:tc>
          <w:tcPr>
            <w:tcW w:w="607" w:type="dxa"/>
            <w:shd w:val="clear" w:color="auto" w:fill="D9D9D9"/>
          </w:tcPr>
          <w:p w14:paraId="7BCD224B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28 (.704)</w:t>
            </w:r>
          </w:p>
        </w:tc>
        <w:tc>
          <w:tcPr>
            <w:tcW w:w="624" w:type="dxa"/>
            <w:shd w:val="clear" w:color="auto" w:fill="D9D9D9"/>
          </w:tcPr>
          <w:p w14:paraId="07A983E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0D35AA5B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5ED5277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325717B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523545A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60BF16A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1DD3DFFA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64444A3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2AE01C5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72ACE35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07" w:type="dxa"/>
            <w:gridSpan w:val="2"/>
            <w:shd w:val="clear" w:color="auto" w:fill="D9D9D9"/>
          </w:tcPr>
          <w:p w14:paraId="6D9A6C5A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</w:tr>
      <w:tr w:rsidR="00BF3AAE" w:rsidRPr="00D43149" w14:paraId="4D9141C0" w14:textId="77777777" w:rsidTr="00D95661">
        <w:trPr>
          <w:cantSplit/>
          <w:trHeight w:val="37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C5612" w14:textId="77777777" w:rsidR="00BF3AAE" w:rsidRPr="00D43149" w:rsidRDefault="00BF3AAE" w:rsidP="00D95661">
            <w:pPr>
              <w:spacing w:after="0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 xml:space="preserve">9. Prior experience with </w:t>
            </w:r>
            <w:proofErr w:type="spellStart"/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psychotherapy</w:t>
            </w:r>
            <w:r w:rsidRPr="00D43149"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  <w:t>d</w:t>
            </w:r>
            <w:proofErr w:type="spellEnd"/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624" w:type="dxa"/>
            <w:shd w:val="clear" w:color="auto" w:fill="FFFFFF"/>
          </w:tcPr>
          <w:p w14:paraId="659EA3F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4" w:type="dxa"/>
            <w:shd w:val="clear" w:color="auto" w:fill="FFFFFF"/>
          </w:tcPr>
          <w:p w14:paraId="12041F42" w14:textId="77777777" w:rsidR="00BF3AAE" w:rsidRPr="00D43149" w:rsidRDefault="00BF3AAE" w:rsidP="00D95661">
            <w:pPr>
              <w:spacing w:after="0"/>
              <w:ind w:right="-14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FE99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10BB1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A43D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A68D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4" w:type="dxa"/>
            <w:shd w:val="clear" w:color="auto" w:fill="FFFFFF"/>
          </w:tcPr>
          <w:p w14:paraId="5EB443F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4" w:type="dxa"/>
            <w:shd w:val="clear" w:color="auto" w:fill="FFFFFF"/>
          </w:tcPr>
          <w:p w14:paraId="449F2D7F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07" w:type="dxa"/>
            <w:shd w:val="clear" w:color="auto" w:fill="FFFFFF"/>
          </w:tcPr>
          <w:p w14:paraId="29A13CC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07" w:type="dxa"/>
            <w:shd w:val="clear" w:color="auto" w:fill="D9D9D9"/>
          </w:tcPr>
          <w:p w14:paraId="29A5576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shd w:val="clear" w:color="auto" w:fill="D9D9D9"/>
                <w:lang w:eastAsia="de-DE"/>
              </w:rPr>
              <w:t>.08 (.263</w:t>
            </w: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24" w:type="dxa"/>
            <w:shd w:val="clear" w:color="auto" w:fill="D9D9D9"/>
          </w:tcPr>
          <w:p w14:paraId="47165A8A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3F9C375A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67043BA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28716C3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2250EE5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15D5601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35D356C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07B5BC2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6200218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3A12E71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07" w:type="dxa"/>
            <w:gridSpan w:val="2"/>
            <w:shd w:val="clear" w:color="auto" w:fill="D9D9D9"/>
          </w:tcPr>
          <w:p w14:paraId="0238869F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</w:tr>
      <w:tr w:rsidR="00BF3AAE" w:rsidRPr="00D43149" w14:paraId="3ABB7B2C" w14:textId="77777777" w:rsidTr="00D95661">
        <w:trPr>
          <w:cantSplit/>
          <w:trHeight w:val="37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4413C" w14:textId="77777777" w:rsidR="00BF3AAE" w:rsidRPr="00D43149" w:rsidRDefault="00BF3AAE" w:rsidP="00D95661">
            <w:pPr>
              <w:spacing w:after="0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0. Time since end of psychotherapy (months)</w:t>
            </w:r>
          </w:p>
        </w:tc>
        <w:tc>
          <w:tcPr>
            <w:tcW w:w="624" w:type="dxa"/>
            <w:shd w:val="clear" w:color="auto" w:fill="FFFFFF"/>
          </w:tcPr>
          <w:p w14:paraId="4A978D83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4" w:type="dxa"/>
            <w:shd w:val="clear" w:color="auto" w:fill="FFFFFF"/>
          </w:tcPr>
          <w:p w14:paraId="331CB7F4" w14:textId="77777777" w:rsidR="00BF3AAE" w:rsidRPr="00D43149" w:rsidRDefault="00BF3AAE" w:rsidP="00D95661">
            <w:pPr>
              <w:spacing w:after="0"/>
              <w:ind w:right="-14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9CB8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2DE1B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F6B4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368D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4" w:type="dxa"/>
            <w:shd w:val="clear" w:color="auto" w:fill="FFFFFF"/>
          </w:tcPr>
          <w:p w14:paraId="1EFA0F7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4" w:type="dxa"/>
            <w:shd w:val="clear" w:color="auto" w:fill="FFFFFF"/>
          </w:tcPr>
          <w:p w14:paraId="7A2F4E3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07" w:type="dxa"/>
            <w:shd w:val="clear" w:color="auto" w:fill="FFFFFF"/>
          </w:tcPr>
          <w:p w14:paraId="03D9ABD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07" w:type="dxa"/>
            <w:shd w:val="clear" w:color="auto" w:fill="FFFFFF"/>
          </w:tcPr>
          <w:p w14:paraId="50A13E2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24" w:type="dxa"/>
            <w:shd w:val="clear" w:color="auto" w:fill="D9D9D9"/>
          </w:tcPr>
          <w:p w14:paraId="54DB289A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76B17721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11342F5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1A09DEBA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07B2342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5A887B7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40F4506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77BD5BA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36720683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4F709858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07" w:type="dxa"/>
            <w:gridSpan w:val="2"/>
            <w:shd w:val="clear" w:color="auto" w:fill="D9D9D9"/>
          </w:tcPr>
          <w:p w14:paraId="2D91501F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</w:tr>
      <w:tr w:rsidR="00BF3AAE" w:rsidRPr="00D43149" w14:paraId="4AEAEBCC" w14:textId="77777777" w:rsidTr="00D95661">
        <w:trPr>
          <w:cantSplit/>
          <w:trHeight w:val="37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10C85" w14:textId="77777777" w:rsidR="00BF3AAE" w:rsidRPr="00D43149" w:rsidRDefault="00BF3AAE" w:rsidP="00D95661">
            <w:pPr>
              <w:spacing w:after="0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1. Hope (PATHEV)</w:t>
            </w:r>
          </w:p>
        </w:tc>
        <w:tc>
          <w:tcPr>
            <w:tcW w:w="624" w:type="dxa"/>
            <w:shd w:val="clear" w:color="auto" w:fill="FFFFFF"/>
          </w:tcPr>
          <w:p w14:paraId="1CFA136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-.02 (.825)</w:t>
            </w:r>
          </w:p>
        </w:tc>
        <w:tc>
          <w:tcPr>
            <w:tcW w:w="624" w:type="dxa"/>
            <w:shd w:val="clear" w:color="auto" w:fill="FFFFFF"/>
          </w:tcPr>
          <w:p w14:paraId="40C6012C" w14:textId="77777777" w:rsidR="00BF3AAE" w:rsidRPr="00D43149" w:rsidRDefault="00BF3AAE" w:rsidP="00D95661">
            <w:pPr>
              <w:spacing w:after="0"/>
              <w:ind w:right="-14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12 (.213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7D0C6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2 (.855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102F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8 (.052)</w:t>
            </w:r>
          </w:p>
        </w:tc>
        <w:tc>
          <w:tcPr>
            <w:tcW w:w="6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B78B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7 (.453)</w:t>
            </w:r>
          </w:p>
        </w:tc>
        <w:tc>
          <w:tcPr>
            <w:tcW w:w="6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242F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highlight w:val="yellow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.19 (.047)</w:t>
            </w:r>
          </w:p>
        </w:tc>
        <w:tc>
          <w:tcPr>
            <w:tcW w:w="624" w:type="dxa"/>
            <w:shd w:val="clear" w:color="auto" w:fill="FFFFFF"/>
          </w:tcPr>
          <w:p w14:paraId="3440EDB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-.35 (&lt;.001)</w:t>
            </w:r>
          </w:p>
        </w:tc>
        <w:tc>
          <w:tcPr>
            <w:tcW w:w="624" w:type="dxa"/>
            <w:shd w:val="clear" w:color="auto" w:fill="FFFFFF"/>
          </w:tcPr>
          <w:p w14:paraId="39EBEDA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7 (.069)</w:t>
            </w:r>
          </w:p>
        </w:tc>
        <w:tc>
          <w:tcPr>
            <w:tcW w:w="607" w:type="dxa"/>
            <w:shd w:val="clear" w:color="auto" w:fill="FFFFFF"/>
          </w:tcPr>
          <w:p w14:paraId="2B0902A6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07" w:type="dxa"/>
            <w:shd w:val="clear" w:color="auto" w:fill="FFFFFF"/>
          </w:tcPr>
          <w:p w14:paraId="13B7722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4" w:type="dxa"/>
            <w:shd w:val="clear" w:color="auto" w:fill="FFFFFF"/>
          </w:tcPr>
          <w:p w14:paraId="7FA1E49A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24" w:type="dxa"/>
            <w:shd w:val="clear" w:color="auto" w:fill="D9D9D9"/>
          </w:tcPr>
          <w:p w14:paraId="00CBE3E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highlight w:val="yellow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28F1F30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highlight w:val="yellow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65040CAF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highlight w:val="yellow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67677811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highlight w:val="yellow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0776084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highlight w:val="yellow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56287F68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highlight w:val="yellow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6AAC9D08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7B113D7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5F6F8D8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07" w:type="dxa"/>
            <w:gridSpan w:val="2"/>
            <w:shd w:val="clear" w:color="auto" w:fill="D9D9D9"/>
          </w:tcPr>
          <w:p w14:paraId="5594DCE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</w:tr>
      <w:tr w:rsidR="00BF3AAE" w:rsidRPr="00D43149" w14:paraId="74878A7F" w14:textId="77777777" w:rsidTr="00D95661">
        <w:trPr>
          <w:cantSplit/>
          <w:trHeight w:val="37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4CA33" w14:textId="77777777" w:rsidR="00BF3AAE" w:rsidRPr="00D43149" w:rsidRDefault="00BF3AAE" w:rsidP="00D95661">
            <w:pPr>
              <w:spacing w:after="0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2. Fear (PATHEV)</w:t>
            </w:r>
          </w:p>
        </w:tc>
        <w:tc>
          <w:tcPr>
            <w:tcW w:w="624" w:type="dxa"/>
            <w:shd w:val="clear" w:color="auto" w:fill="FFFFFF"/>
          </w:tcPr>
          <w:p w14:paraId="02ADDF3F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-.04 (.673)</w:t>
            </w:r>
          </w:p>
        </w:tc>
        <w:tc>
          <w:tcPr>
            <w:tcW w:w="624" w:type="dxa"/>
            <w:shd w:val="clear" w:color="auto" w:fill="FFFFFF"/>
          </w:tcPr>
          <w:p w14:paraId="635A29C2" w14:textId="77777777" w:rsidR="00BF3AAE" w:rsidRPr="00D43149" w:rsidRDefault="00BF3AAE" w:rsidP="00D95661">
            <w:pPr>
              <w:spacing w:after="0"/>
              <w:ind w:right="-14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5 (.108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0E853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5 (.592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D716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-.23 (.013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42733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6 (.518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0C4D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1 (.924)</w:t>
            </w:r>
          </w:p>
        </w:tc>
        <w:tc>
          <w:tcPr>
            <w:tcW w:w="624" w:type="dxa"/>
            <w:shd w:val="clear" w:color="auto" w:fill="FFFFFF"/>
          </w:tcPr>
          <w:p w14:paraId="6C3D3D81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6 (.090)</w:t>
            </w:r>
          </w:p>
        </w:tc>
        <w:tc>
          <w:tcPr>
            <w:tcW w:w="624" w:type="dxa"/>
            <w:shd w:val="clear" w:color="auto" w:fill="FFFFFF"/>
          </w:tcPr>
          <w:p w14:paraId="046D7B4C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17 (.073)</w:t>
            </w:r>
          </w:p>
        </w:tc>
        <w:tc>
          <w:tcPr>
            <w:tcW w:w="607" w:type="dxa"/>
            <w:shd w:val="clear" w:color="auto" w:fill="FFFFFF"/>
          </w:tcPr>
          <w:p w14:paraId="771FC8C8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07" w:type="dxa"/>
            <w:shd w:val="clear" w:color="auto" w:fill="FFFFFF"/>
          </w:tcPr>
          <w:p w14:paraId="19668703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4" w:type="dxa"/>
            <w:shd w:val="clear" w:color="auto" w:fill="FFFFFF"/>
          </w:tcPr>
          <w:p w14:paraId="0D56365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-.24 (.009)</w:t>
            </w:r>
          </w:p>
        </w:tc>
        <w:tc>
          <w:tcPr>
            <w:tcW w:w="624" w:type="dxa"/>
            <w:shd w:val="clear" w:color="auto" w:fill="FFFFFF"/>
          </w:tcPr>
          <w:p w14:paraId="3F70511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24" w:type="dxa"/>
            <w:shd w:val="clear" w:color="auto" w:fill="D9D9D9"/>
          </w:tcPr>
          <w:p w14:paraId="52E2FDB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692C8868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highlight w:val="yellow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6C79F4B1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highlight w:val="yellow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1DAD0E4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highlight w:val="yellow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1308B97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highlight w:val="yellow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50BEF81F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49418F7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73295F4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07" w:type="dxa"/>
            <w:gridSpan w:val="2"/>
            <w:shd w:val="clear" w:color="auto" w:fill="D9D9D9"/>
          </w:tcPr>
          <w:p w14:paraId="153A3171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</w:tr>
      <w:tr w:rsidR="00BF3AAE" w:rsidRPr="00D43149" w14:paraId="11A086CC" w14:textId="77777777" w:rsidTr="00D95661">
        <w:trPr>
          <w:cantSplit/>
          <w:trHeight w:val="37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93129" w14:textId="77777777" w:rsidR="00BF3AAE" w:rsidRPr="00D43149" w:rsidRDefault="00BF3AAE" w:rsidP="00D95661">
            <w:pPr>
              <w:spacing w:after="0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3. Suitability (PATHEV)</w:t>
            </w:r>
          </w:p>
        </w:tc>
        <w:tc>
          <w:tcPr>
            <w:tcW w:w="624" w:type="dxa"/>
            <w:shd w:val="clear" w:color="auto" w:fill="FFFFFF"/>
          </w:tcPr>
          <w:p w14:paraId="3D3FB1A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.03 (.726)</w:t>
            </w:r>
          </w:p>
        </w:tc>
        <w:tc>
          <w:tcPr>
            <w:tcW w:w="624" w:type="dxa"/>
            <w:shd w:val="clear" w:color="auto" w:fill="FFFFFF"/>
          </w:tcPr>
          <w:p w14:paraId="4F8F69F9" w14:textId="77777777" w:rsidR="00BF3AAE" w:rsidRPr="00D43149" w:rsidRDefault="00BF3AAE" w:rsidP="00D95661">
            <w:pPr>
              <w:spacing w:after="0"/>
              <w:ind w:right="-14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5 (.623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15D88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1 (.908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E0FB6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1 (.252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D82C6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9 (.315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EAE9C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0 (.285)</w:t>
            </w:r>
          </w:p>
        </w:tc>
        <w:tc>
          <w:tcPr>
            <w:tcW w:w="624" w:type="dxa"/>
            <w:shd w:val="clear" w:color="auto" w:fill="FFFFFF"/>
          </w:tcPr>
          <w:p w14:paraId="550D77DA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-.25 (.006)</w:t>
            </w:r>
          </w:p>
        </w:tc>
        <w:tc>
          <w:tcPr>
            <w:tcW w:w="624" w:type="dxa"/>
            <w:shd w:val="clear" w:color="auto" w:fill="FFFFFF"/>
          </w:tcPr>
          <w:p w14:paraId="00BBD698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7 (.071)</w:t>
            </w:r>
          </w:p>
        </w:tc>
        <w:tc>
          <w:tcPr>
            <w:tcW w:w="607" w:type="dxa"/>
            <w:shd w:val="clear" w:color="auto" w:fill="FFFFFF"/>
          </w:tcPr>
          <w:p w14:paraId="4124240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07" w:type="dxa"/>
            <w:shd w:val="clear" w:color="auto" w:fill="FFFFFF"/>
          </w:tcPr>
          <w:p w14:paraId="22867A08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4" w:type="dxa"/>
            <w:shd w:val="clear" w:color="auto" w:fill="FFFFFF"/>
          </w:tcPr>
          <w:p w14:paraId="1C045C46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</w:t>
            </w: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67 (&lt;.001)</w:t>
            </w:r>
          </w:p>
        </w:tc>
        <w:tc>
          <w:tcPr>
            <w:tcW w:w="624" w:type="dxa"/>
            <w:shd w:val="clear" w:color="auto" w:fill="FFFFFF"/>
          </w:tcPr>
          <w:p w14:paraId="6E54BB53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-.26 (.005)</w:t>
            </w:r>
          </w:p>
        </w:tc>
        <w:tc>
          <w:tcPr>
            <w:tcW w:w="624" w:type="dxa"/>
            <w:shd w:val="clear" w:color="auto" w:fill="FFFFFF"/>
          </w:tcPr>
          <w:p w14:paraId="43A34D7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24" w:type="dxa"/>
            <w:shd w:val="clear" w:color="auto" w:fill="D9D9D9"/>
          </w:tcPr>
          <w:p w14:paraId="6ADEF6A3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06A8BE7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highlight w:val="yellow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129F501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highlight w:val="yellow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04CF738C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highlight w:val="yellow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25906D6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30C183A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0AE352F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07" w:type="dxa"/>
            <w:gridSpan w:val="2"/>
            <w:shd w:val="clear" w:color="auto" w:fill="D9D9D9"/>
          </w:tcPr>
          <w:p w14:paraId="4DF380C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</w:tr>
      <w:tr w:rsidR="00BF3AAE" w:rsidRPr="00D43149" w14:paraId="31011FFF" w14:textId="77777777" w:rsidTr="00D95661">
        <w:trPr>
          <w:cantSplit/>
          <w:trHeight w:val="37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0098A" w14:textId="77777777" w:rsidR="00BF3AAE" w:rsidRPr="00D43149" w:rsidRDefault="00BF3AAE" w:rsidP="00D95661">
            <w:pPr>
              <w:spacing w:after="0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4. Strain (FPTM-23)</w:t>
            </w:r>
          </w:p>
        </w:tc>
        <w:tc>
          <w:tcPr>
            <w:tcW w:w="624" w:type="dxa"/>
            <w:shd w:val="clear" w:color="auto" w:fill="FFFFFF"/>
          </w:tcPr>
          <w:p w14:paraId="3D5ACD46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-.05 (.585)</w:t>
            </w:r>
          </w:p>
        </w:tc>
        <w:tc>
          <w:tcPr>
            <w:tcW w:w="624" w:type="dxa"/>
            <w:shd w:val="clear" w:color="auto" w:fill="FFFFFF"/>
          </w:tcPr>
          <w:p w14:paraId="5F81BD9C" w14:textId="77777777" w:rsidR="00BF3AAE" w:rsidRPr="00D43149" w:rsidRDefault="00BF3AAE" w:rsidP="00D95661">
            <w:pPr>
              <w:spacing w:after="0"/>
              <w:ind w:right="-14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4 (.660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3F8F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9 (.313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2054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-.18 (.047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1327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15 (.111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99F2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14 (.128)</w:t>
            </w:r>
          </w:p>
        </w:tc>
        <w:tc>
          <w:tcPr>
            <w:tcW w:w="624" w:type="dxa"/>
            <w:shd w:val="clear" w:color="auto" w:fill="FFFFFF"/>
          </w:tcPr>
          <w:p w14:paraId="45EB5D2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0 (.282)</w:t>
            </w:r>
          </w:p>
        </w:tc>
        <w:tc>
          <w:tcPr>
            <w:tcW w:w="624" w:type="dxa"/>
            <w:shd w:val="clear" w:color="auto" w:fill="FFFFFF"/>
          </w:tcPr>
          <w:p w14:paraId="7162888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-.24 (.008)</w:t>
            </w:r>
          </w:p>
        </w:tc>
        <w:tc>
          <w:tcPr>
            <w:tcW w:w="607" w:type="dxa"/>
            <w:shd w:val="clear" w:color="auto" w:fill="FFFFFF"/>
          </w:tcPr>
          <w:p w14:paraId="6C1C5C36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07" w:type="dxa"/>
            <w:shd w:val="clear" w:color="auto" w:fill="FFFFFF"/>
          </w:tcPr>
          <w:p w14:paraId="170A743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4" w:type="dxa"/>
            <w:shd w:val="clear" w:color="auto" w:fill="FFFFFF"/>
          </w:tcPr>
          <w:p w14:paraId="0719FBF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18 (.053)</w:t>
            </w:r>
          </w:p>
        </w:tc>
        <w:tc>
          <w:tcPr>
            <w:tcW w:w="624" w:type="dxa"/>
            <w:shd w:val="clear" w:color="auto" w:fill="FFFFFF"/>
          </w:tcPr>
          <w:p w14:paraId="0AE2ED5F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6 (.089)</w:t>
            </w:r>
          </w:p>
        </w:tc>
        <w:tc>
          <w:tcPr>
            <w:tcW w:w="624" w:type="dxa"/>
            <w:shd w:val="clear" w:color="auto" w:fill="FFFFFF"/>
          </w:tcPr>
          <w:p w14:paraId="3EB91E6B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3 (.786)</w:t>
            </w:r>
          </w:p>
        </w:tc>
        <w:tc>
          <w:tcPr>
            <w:tcW w:w="624" w:type="dxa"/>
            <w:shd w:val="clear" w:color="auto" w:fill="FFFFFF"/>
          </w:tcPr>
          <w:p w14:paraId="5ED0BE98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highlight w:val="yellow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24" w:type="dxa"/>
            <w:shd w:val="clear" w:color="auto" w:fill="D9D9D9"/>
          </w:tcPr>
          <w:p w14:paraId="092CB14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highlight w:val="yellow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1298AA8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highlight w:val="yellow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05D30BC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highlight w:val="yellow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0C77D27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6BD2252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77E72D2A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07" w:type="dxa"/>
            <w:gridSpan w:val="2"/>
            <w:shd w:val="clear" w:color="auto" w:fill="D9D9D9"/>
          </w:tcPr>
          <w:p w14:paraId="7ABC9DD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</w:tr>
      <w:tr w:rsidR="00BF3AAE" w:rsidRPr="00D43149" w14:paraId="7472F522" w14:textId="77777777" w:rsidTr="00D95661">
        <w:trPr>
          <w:cantSplit/>
          <w:trHeight w:val="37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54518" w14:textId="77777777" w:rsidR="00BF3AAE" w:rsidRPr="00D43149" w:rsidRDefault="00BF3AAE" w:rsidP="00D95661">
            <w:pPr>
              <w:spacing w:after="0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5. Attention (FPTM-23)</w:t>
            </w:r>
          </w:p>
        </w:tc>
        <w:tc>
          <w:tcPr>
            <w:tcW w:w="624" w:type="dxa"/>
            <w:shd w:val="clear" w:color="auto" w:fill="FFFFFF"/>
          </w:tcPr>
          <w:p w14:paraId="7DA859D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.06 (.519)</w:t>
            </w:r>
          </w:p>
        </w:tc>
        <w:tc>
          <w:tcPr>
            <w:tcW w:w="624" w:type="dxa"/>
            <w:shd w:val="clear" w:color="auto" w:fill="FFFFFF"/>
          </w:tcPr>
          <w:p w14:paraId="3E8ABEA8" w14:textId="77777777" w:rsidR="00BF3AAE" w:rsidRPr="00D43149" w:rsidRDefault="00BF3AAE" w:rsidP="00D95661">
            <w:pPr>
              <w:spacing w:after="0"/>
              <w:ind w:right="-14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5 (.609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1062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3 (.177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4E45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2 (.822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810C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2 (.875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981B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.28 (.003)</w:t>
            </w:r>
          </w:p>
        </w:tc>
        <w:tc>
          <w:tcPr>
            <w:tcW w:w="624" w:type="dxa"/>
            <w:shd w:val="clear" w:color="auto" w:fill="FFFFFF"/>
          </w:tcPr>
          <w:p w14:paraId="63F1D28C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4 (.699)</w:t>
            </w:r>
          </w:p>
        </w:tc>
        <w:tc>
          <w:tcPr>
            <w:tcW w:w="624" w:type="dxa"/>
            <w:shd w:val="clear" w:color="auto" w:fill="FFFFFF"/>
          </w:tcPr>
          <w:p w14:paraId="4F271DE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.31 (.001)</w:t>
            </w:r>
          </w:p>
        </w:tc>
        <w:tc>
          <w:tcPr>
            <w:tcW w:w="607" w:type="dxa"/>
            <w:shd w:val="clear" w:color="auto" w:fill="FFFFFF"/>
          </w:tcPr>
          <w:p w14:paraId="2AB1EC2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07" w:type="dxa"/>
            <w:shd w:val="clear" w:color="auto" w:fill="FFFFFF"/>
          </w:tcPr>
          <w:p w14:paraId="06BC41A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4" w:type="dxa"/>
            <w:shd w:val="clear" w:color="auto" w:fill="FFFFFF"/>
          </w:tcPr>
          <w:p w14:paraId="7F2E3AD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.36 (&lt;.001)</w:t>
            </w:r>
          </w:p>
        </w:tc>
        <w:tc>
          <w:tcPr>
            <w:tcW w:w="624" w:type="dxa"/>
            <w:shd w:val="clear" w:color="auto" w:fill="FFFFFF"/>
          </w:tcPr>
          <w:p w14:paraId="2B9522C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1 (.924)</w:t>
            </w:r>
          </w:p>
        </w:tc>
        <w:tc>
          <w:tcPr>
            <w:tcW w:w="624" w:type="dxa"/>
            <w:shd w:val="clear" w:color="auto" w:fill="FFFFFF"/>
          </w:tcPr>
          <w:p w14:paraId="1363F4C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8 (.054)</w:t>
            </w:r>
          </w:p>
        </w:tc>
        <w:tc>
          <w:tcPr>
            <w:tcW w:w="624" w:type="dxa"/>
            <w:shd w:val="clear" w:color="auto" w:fill="FFFFFF"/>
          </w:tcPr>
          <w:p w14:paraId="7CB13606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-.22 (.017)</w:t>
            </w:r>
          </w:p>
        </w:tc>
        <w:tc>
          <w:tcPr>
            <w:tcW w:w="624" w:type="dxa"/>
            <w:shd w:val="clear" w:color="auto" w:fill="FFFFFF"/>
          </w:tcPr>
          <w:p w14:paraId="357280F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highlight w:val="yellow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24" w:type="dxa"/>
            <w:shd w:val="clear" w:color="auto" w:fill="D9D9D9"/>
          </w:tcPr>
          <w:p w14:paraId="04C93B4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highlight w:val="yellow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36F4B0B8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highlight w:val="yellow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642C6213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15BB6DF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52754D6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07" w:type="dxa"/>
            <w:gridSpan w:val="2"/>
            <w:shd w:val="clear" w:color="auto" w:fill="D9D9D9"/>
          </w:tcPr>
          <w:p w14:paraId="7927519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</w:tr>
      <w:tr w:rsidR="00BF3AAE" w:rsidRPr="00D43149" w14:paraId="682C5892" w14:textId="77777777" w:rsidTr="00D95661">
        <w:trPr>
          <w:cantSplit/>
          <w:trHeight w:val="37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3185A" w14:textId="77777777" w:rsidR="00BF3AAE" w:rsidRPr="00D43149" w:rsidRDefault="00BF3AAE" w:rsidP="00D95661">
            <w:pPr>
              <w:spacing w:after="0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6. Hope (FPTM-23)</w:t>
            </w:r>
          </w:p>
        </w:tc>
        <w:tc>
          <w:tcPr>
            <w:tcW w:w="624" w:type="dxa"/>
            <w:shd w:val="clear" w:color="auto" w:fill="FFFFFF"/>
          </w:tcPr>
          <w:p w14:paraId="383A306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.14 (.138)</w:t>
            </w:r>
          </w:p>
        </w:tc>
        <w:tc>
          <w:tcPr>
            <w:tcW w:w="624" w:type="dxa"/>
            <w:shd w:val="clear" w:color="auto" w:fill="FFFFFF"/>
          </w:tcPr>
          <w:p w14:paraId="2B5FB510" w14:textId="77777777" w:rsidR="00BF3AAE" w:rsidRPr="00D43149" w:rsidRDefault="00BF3AAE" w:rsidP="00D95661">
            <w:pPr>
              <w:spacing w:after="0"/>
              <w:ind w:right="-14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5 (.559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1F1E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5 (.615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991D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9 (.347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BDE8A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2 (.806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4FEEC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8 (.060)</w:t>
            </w:r>
          </w:p>
        </w:tc>
        <w:tc>
          <w:tcPr>
            <w:tcW w:w="624" w:type="dxa"/>
            <w:shd w:val="clear" w:color="auto" w:fill="FFFFFF"/>
          </w:tcPr>
          <w:p w14:paraId="27844C5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-.28 (.002)</w:t>
            </w:r>
          </w:p>
        </w:tc>
        <w:tc>
          <w:tcPr>
            <w:tcW w:w="624" w:type="dxa"/>
            <w:shd w:val="clear" w:color="auto" w:fill="FFFFFF"/>
          </w:tcPr>
          <w:p w14:paraId="1971B70B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.22 (.015)</w:t>
            </w:r>
          </w:p>
        </w:tc>
        <w:tc>
          <w:tcPr>
            <w:tcW w:w="607" w:type="dxa"/>
            <w:shd w:val="clear" w:color="auto" w:fill="FFFFFF"/>
          </w:tcPr>
          <w:p w14:paraId="3A87EA2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07" w:type="dxa"/>
            <w:shd w:val="clear" w:color="auto" w:fill="FFFFFF"/>
          </w:tcPr>
          <w:p w14:paraId="0B2DB24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4" w:type="dxa"/>
            <w:shd w:val="clear" w:color="auto" w:fill="FFFFFF"/>
          </w:tcPr>
          <w:p w14:paraId="731C3F4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.73 (&lt;.001)</w:t>
            </w:r>
          </w:p>
        </w:tc>
        <w:tc>
          <w:tcPr>
            <w:tcW w:w="624" w:type="dxa"/>
            <w:shd w:val="clear" w:color="auto" w:fill="FFFFFF"/>
          </w:tcPr>
          <w:p w14:paraId="1DB47491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-.24 (.008)</w:t>
            </w:r>
          </w:p>
        </w:tc>
        <w:tc>
          <w:tcPr>
            <w:tcW w:w="624" w:type="dxa"/>
            <w:shd w:val="clear" w:color="auto" w:fill="FFFFFF"/>
          </w:tcPr>
          <w:p w14:paraId="2EE89633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.52 (&lt;.001)</w:t>
            </w:r>
          </w:p>
        </w:tc>
        <w:tc>
          <w:tcPr>
            <w:tcW w:w="624" w:type="dxa"/>
            <w:shd w:val="clear" w:color="auto" w:fill="FFFFFF"/>
          </w:tcPr>
          <w:p w14:paraId="2BD6ECDC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-.24 (.008)</w:t>
            </w:r>
          </w:p>
        </w:tc>
        <w:tc>
          <w:tcPr>
            <w:tcW w:w="624" w:type="dxa"/>
            <w:shd w:val="clear" w:color="auto" w:fill="FFFFFF"/>
          </w:tcPr>
          <w:p w14:paraId="6F496E9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.30 (.001)</w:t>
            </w:r>
          </w:p>
        </w:tc>
        <w:tc>
          <w:tcPr>
            <w:tcW w:w="624" w:type="dxa"/>
            <w:shd w:val="clear" w:color="auto" w:fill="auto"/>
          </w:tcPr>
          <w:p w14:paraId="6F24794F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24" w:type="dxa"/>
            <w:shd w:val="clear" w:color="auto" w:fill="D9D9D9"/>
          </w:tcPr>
          <w:p w14:paraId="654EBF9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1919C3E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0C7C3A0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14CBB7C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07" w:type="dxa"/>
            <w:gridSpan w:val="2"/>
            <w:shd w:val="clear" w:color="auto" w:fill="D9D9D9"/>
          </w:tcPr>
          <w:p w14:paraId="66550EF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</w:tr>
      <w:tr w:rsidR="00BF3AAE" w:rsidRPr="00D43149" w14:paraId="2E74E14A" w14:textId="77777777" w:rsidTr="00D95661">
        <w:trPr>
          <w:cantSplit/>
          <w:trHeight w:val="37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ECB62" w14:textId="77777777" w:rsidR="00BF3AAE" w:rsidRPr="00D43149" w:rsidRDefault="00BF3AAE" w:rsidP="00D95661">
            <w:pPr>
              <w:spacing w:after="0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7. Denial (FPTM-23)</w:t>
            </w:r>
          </w:p>
        </w:tc>
        <w:tc>
          <w:tcPr>
            <w:tcW w:w="624" w:type="dxa"/>
            <w:shd w:val="clear" w:color="auto" w:fill="FFFFFF"/>
          </w:tcPr>
          <w:p w14:paraId="51DD291F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.18 (.053)</w:t>
            </w:r>
          </w:p>
        </w:tc>
        <w:tc>
          <w:tcPr>
            <w:tcW w:w="624" w:type="dxa"/>
            <w:shd w:val="clear" w:color="auto" w:fill="FFFFFF"/>
          </w:tcPr>
          <w:p w14:paraId="2C7F5EC8" w14:textId="77777777" w:rsidR="00BF3AAE" w:rsidRPr="00D43149" w:rsidRDefault="00BF3AAE" w:rsidP="00D95661">
            <w:pPr>
              <w:spacing w:after="0"/>
              <w:ind w:right="-14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8 (.423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3F44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7 (.426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FF90C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1 (.951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241B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7 (.432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FC2C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9 (.365)</w:t>
            </w:r>
          </w:p>
        </w:tc>
        <w:tc>
          <w:tcPr>
            <w:tcW w:w="624" w:type="dxa"/>
            <w:shd w:val="clear" w:color="auto" w:fill="FFFFFF"/>
          </w:tcPr>
          <w:p w14:paraId="2C210A9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7 (.062)</w:t>
            </w:r>
          </w:p>
        </w:tc>
        <w:tc>
          <w:tcPr>
            <w:tcW w:w="624" w:type="dxa"/>
            <w:shd w:val="clear" w:color="auto" w:fill="FFFFFF"/>
          </w:tcPr>
          <w:p w14:paraId="0AA00DB6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5 (.575)</w:t>
            </w:r>
          </w:p>
        </w:tc>
        <w:tc>
          <w:tcPr>
            <w:tcW w:w="607" w:type="dxa"/>
            <w:shd w:val="clear" w:color="auto" w:fill="FFFFFF"/>
          </w:tcPr>
          <w:p w14:paraId="393AC43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07" w:type="dxa"/>
            <w:shd w:val="clear" w:color="auto" w:fill="FFFFFF"/>
          </w:tcPr>
          <w:p w14:paraId="1E85C48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4" w:type="dxa"/>
            <w:shd w:val="clear" w:color="auto" w:fill="FFFFFF"/>
          </w:tcPr>
          <w:p w14:paraId="0CD0328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-.24 (.008)</w:t>
            </w:r>
          </w:p>
        </w:tc>
        <w:tc>
          <w:tcPr>
            <w:tcW w:w="624" w:type="dxa"/>
            <w:shd w:val="clear" w:color="auto" w:fill="FFFFFF"/>
          </w:tcPr>
          <w:p w14:paraId="2A2F1838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3 (.171)</w:t>
            </w:r>
          </w:p>
        </w:tc>
        <w:tc>
          <w:tcPr>
            <w:tcW w:w="624" w:type="dxa"/>
            <w:shd w:val="clear" w:color="auto" w:fill="FFFFFF"/>
          </w:tcPr>
          <w:p w14:paraId="6BC0F881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17 (.070)</w:t>
            </w:r>
          </w:p>
        </w:tc>
        <w:tc>
          <w:tcPr>
            <w:tcW w:w="624" w:type="dxa"/>
            <w:shd w:val="clear" w:color="auto" w:fill="FFFFFF"/>
          </w:tcPr>
          <w:p w14:paraId="650A56BC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2 (.858)</w:t>
            </w:r>
          </w:p>
        </w:tc>
        <w:tc>
          <w:tcPr>
            <w:tcW w:w="624" w:type="dxa"/>
            <w:shd w:val="clear" w:color="auto" w:fill="FFFFFF"/>
          </w:tcPr>
          <w:p w14:paraId="58AE5D76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7 (.440)</w:t>
            </w:r>
          </w:p>
        </w:tc>
        <w:tc>
          <w:tcPr>
            <w:tcW w:w="624" w:type="dxa"/>
            <w:shd w:val="clear" w:color="auto" w:fill="auto"/>
          </w:tcPr>
          <w:p w14:paraId="344458A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-.19 (.037)</w:t>
            </w:r>
          </w:p>
        </w:tc>
        <w:tc>
          <w:tcPr>
            <w:tcW w:w="624" w:type="dxa"/>
            <w:shd w:val="clear" w:color="auto" w:fill="auto"/>
          </w:tcPr>
          <w:p w14:paraId="3D0AB266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24" w:type="dxa"/>
            <w:shd w:val="clear" w:color="auto" w:fill="D9D9D9"/>
          </w:tcPr>
          <w:p w14:paraId="5E6ACCD1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42405EF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3A8913C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07" w:type="dxa"/>
            <w:gridSpan w:val="2"/>
            <w:shd w:val="clear" w:color="auto" w:fill="D9D9D9"/>
          </w:tcPr>
          <w:p w14:paraId="37C8D3DF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</w:tr>
      <w:tr w:rsidR="00BF3AAE" w:rsidRPr="00D43149" w14:paraId="012F4A13" w14:textId="77777777" w:rsidTr="00D95661">
        <w:trPr>
          <w:cantSplit/>
          <w:trHeight w:val="37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38E1A" w14:textId="77777777" w:rsidR="00BF3AAE" w:rsidRPr="00D43149" w:rsidRDefault="00BF3AAE" w:rsidP="00D95661">
            <w:pPr>
              <w:spacing w:after="0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8. Initiative (FPTM-23)</w:t>
            </w:r>
          </w:p>
        </w:tc>
        <w:tc>
          <w:tcPr>
            <w:tcW w:w="624" w:type="dxa"/>
            <w:shd w:val="clear" w:color="auto" w:fill="FFFFFF"/>
          </w:tcPr>
          <w:p w14:paraId="1E9F5A7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i/>
                <w:sz w:val="16"/>
                <w:szCs w:val="16"/>
                <w:lang w:eastAsia="de-DE"/>
              </w:rPr>
              <w:t>.09 (.325)</w:t>
            </w:r>
          </w:p>
        </w:tc>
        <w:tc>
          <w:tcPr>
            <w:tcW w:w="624" w:type="dxa"/>
            <w:shd w:val="clear" w:color="auto" w:fill="FFFFFF"/>
          </w:tcPr>
          <w:p w14:paraId="625DFA44" w14:textId="77777777" w:rsidR="00BF3AAE" w:rsidRPr="00D43149" w:rsidRDefault="00BF3AAE" w:rsidP="00D95661">
            <w:pPr>
              <w:spacing w:after="0"/>
              <w:ind w:right="-14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2 (.827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6F2A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8 (.049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78C0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18 (.057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35AC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2 (.824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D8E2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4 (.133)</w:t>
            </w:r>
          </w:p>
        </w:tc>
        <w:tc>
          <w:tcPr>
            <w:tcW w:w="624" w:type="dxa"/>
            <w:shd w:val="clear" w:color="auto" w:fill="FFFFFF"/>
          </w:tcPr>
          <w:p w14:paraId="46327708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6 (.498)</w:t>
            </w:r>
          </w:p>
        </w:tc>
        <w:tc>
          <w:tcPr>
            <w:tcW w:w="624" w:type="dxa"/>
            <w:shd w:val="clear" w:color="auto" w:fill="FFFFFF"/>
          </w:tcPr>
          <w:p w14:paraId="190D4F1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9 (.326)</w:t>
            </w:r>
          </w:p>
        </w:tc>
        <w:tc>
          <w:tcPr>
            <w:tcW w:w="607" w:type="dxa"/>
            <w:shd w:val="clear" w:color="auto" w:fill="FFFFFF"/>
          </w:tcPr>
          <w:p w14:paraId="2E9FEF63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07" w:type="dxa"/>
            <w:shd w:val="clear" w:color="auto" w:fill="FFFFFF"/>
          </w:tcPr>
          <w:p w14:paraId="48AF6E2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4" w:type="dxa"/>
            <w:shd w:val="clear" w:color="auto" w:fill="FFFFFF"/>
          </w:tcPr>
          <w:p w14:paraId="0D208E3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1 (.221)</w:t>
            </w:r>
          </w:p>
        </w:tc>
        <w:tc>
          <w:tcPr>
            <w:tcW w:w="624" w:type="dxa"/>
            <w:shd w:val="clear" w:color="auto" w:fill="FFFFFF"/>
          </w:tcPr>
          <w:p w14:paraId="34FC2CCB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1 (.946)</w:t>
            </w:r>
          </w:p>
        </w:tc>
        <w:tc>
          <w:tcPr>
            <w:tcW w:w="624" w:type="dxa"/>
            <w:shd w:val="clear" w:color="auto" w:fill="FFFFFF"/>
          </w:tcPr>
          <w:p w14:paraId="494F41A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84 (.364)</w:t>
            </w:r>
          </w:p>
        </w:tc>
        <w:tc>
          <w:tcPr>
            <w:tcW w:w="624" w:type="dxa"/>
            <w:shd w:val="clear" w:color="auto" w:fill="FFFFFF"/>
          </w:tcPr>
          <w:p w14:paraId="0096C90A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3 (.788)</w:t>
            </w:r>
          </w:p>
        </w:tc>
        <w:tc>
          <w:tcPr>
            <w:tcW w:w="624" w:type="dxa"/>
            <w:shd w:val="clear" w:color="auto" w:fill="FFFFFF"/>
          </w:tcPr>
          <w:p w14:paraId="33AB338A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3 (.719)</w:t>
            </w:r>
          </w:p>
        </w:tc>
        <w:tc>
          <w:tcPr>
            <w:tcW w:w="624" w:type="dxa"/>
            <w:shd w:val="clear" w:color="auto" w:fill="auto"/>
          </w:tcPr>
          <w:p w14:paraId="49E503BC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1 (.226)</w:t>
            </w:r>
          </w:p>
        </w:tc>
        <w:tc>
          <w:tcPr>
            <w:tcW w:w="624" w:type="dxa"/>
            <w:shd w:val="clear" w:color="auto" w:fill="auto"/>
          </w:tcPr>
          <w:p w14:paraId="71CD170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2 (.851)</w:t>
            </w:r>
          </w:p>
        </w:tc>
        <w:tc>
          <w:tcPr>
            <w:tcW w:w="624" w:type="dxa"/>
            <w:shd w:val="clear" w:color="auto" w:fill="auto"/>
          </w:tcPr>
          <w:p w14:paraId="63F953E3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highlight w:val="yellow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24" w:type="dxa"/>
            <w:shd w:val="clear" w:color="auto" w:fill="D9D9D9"/>
          </w:tcPr>
          <w:p w14:paraId="6F141E7A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highlight w:val="yellow"/>
                <w:lang w:eastAsia="de-DE"/>
              </w:rPr>
            </w:pPr>
          </w:p>
        </w:tc>
        <w:tc>
          <w:tcPr>
            <w:tcW w:w="624" w:type="dxa"/>
            <w:shd w:val="clear" w:color="auto" w:fill="D9D9D9"/>
          </w:tcPr>
          <w:p w14:paraId="71E2278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07" w:type="dxa"/>
            <w:gridSpan w:val="2"/>
            <w:shd w:val="clear" w:color="auto" w:fill="D9D9D9"/>
          </w:tcPr>
          <w:p w14:paraId="0C144888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</w:tr>
      <w:tr w:rsidR="00BF3AAE" w:rsidRPr="00D43149" w14:paraId="4AE1C0D8" w14:textId="77777777" w:rsidTr="00D95661">
        <w:trPr>
          <w:cantSplit/>
          <w:trHeight w:val="37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96504" w14:textId="77777777" w:rsidR="00BF3AAE" w:rsidRPr="00D43149" w:rsidRDefault="00BF3AAE" w:rsidP="00D95661">
            <w:pPr>
              <w:spacing w:after="0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9. Knowledge (FPTM-23)</w:t>
            </w:r>
          </w:p>
        </w:tc>
        <w:tc>
          <w:tcPr>
            <w:tcW w:w="624" w:type="dxa"/>
            <w:shd w:val="clear" w:color="auto" w:fill="FFFFFF"/>
          </w:tcPr>
          <w:p w14:paraId="4AE5011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i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i/>
                <w:sz w:val="16"/>
                <w:szCs w:val="16"/>
                <w:lang w:eastAsia="de-DE"/>
              </w:rPr>
              <w:t>.38 (&lt;.001)</w:t>
            </w:r>
          </w:p>
        </w:tc>
        <w:tc>
          <w:tcPr>
            <w:tcW w:w="624" w:type="dxa"/>
            <w:shd w:val="clear" w:color="auto" w:fill="FFFFFF"/>
          </w:tcPr>
          <w:p w14:paraId="4E672B34" w14:textId="77777777" w:rsidR="00BF3AAE" w:rsidRPr="00D43149" w:rsidRDefault="00BF3AAE" w:rsidP="00D95661">
            <w:pPr>
              <w:spacing w:after="0"/>
              <w:ind w:right="-14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1 (.961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13E4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4 (.650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E580C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17 (.069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497AF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5 (.575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BC77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4 (.686)</w:t>
            </w:r>
          </w:p>
        </w:tc>
        <w:tc>
          <w:tcPr>
            <w:tcW w:w="624" w:type="dxa"/>
            <w:shd w:val="clear" w:color="auto" w:fill="FFFFFF"/>
          </w:tcPr>
          <w:p w14:paraId="368F6D6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9 (.333)</w:t>
            </w:r>
          </w:p>
        </w:tc>
        <w:tc>
          <w:tcPr>
            <w:tcW w:w="624" w:type="dxa"/>
            <w:shd w:val="clear" w:color="auto" w:fill="FFFFFF"/>
          </w:tcPr>
          <w:p w14:paraId="3765E91B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-.23 (.014)</w:t>
            </w:r>
          </w:p>
        </w:tc>
        <w:tc>
          <w:tcPr>
            <w:tcW w:w="607" w:type="dxa"/>
            <w:shd w:val="clear" w:color="auto" w:fill="FFFFFF"/>
          </w:tcPr>
          <w:p w14:paraId="5BAC89F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07" w:type="dxa"/>
            <w:shd w:val="clear" w:color="auto" w:fill="FFFFFF"/>
          </w:tcPr>
          <w:p w14:paraId="0535F52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4" w:type="dxa"/>
            <w:shd w:val="clear" w:color="auto" w:fill="FFFFFF"/>
          </w:tcPr>
          <w:p w14:paraId="020A3E33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7 (.473)</w:t>
            </w:r>
          </w:p>
        </w:tc>
        <w:tc>
          <w:tcPr>
            <w:tcW w:w="624" w:type="dxa"/>
            <w:shd w:val="clear" w:color="auto" w:fill="FFFFFF"/>
          </w:tcPr>
          <w:p w14:paraId="5E00CF0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8 (.415)</w:t>
            </w:r>
          </w:p>
        </w:tc>
        <w:tc>
          <w:tcPr>
            <w:tcW w:w="624" w:type="dxa"/>
            <w:shd w:val="clear" w:color="auto" w:fill="FFFFFF"/>
          </w:tcPr>
          <w:p w14:paraId="6012B7E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6 (.525)</w:t>
            </w:r>
          </w:p>
        </w:tc>
        <w:tc>
          <w:tcPr>
            <w:tcW w:w="624" w:type="dxa"/>
            <w:shd w:val="clear" w:color="auto" w:fill="FFFFFF"/>
          </w:tcPr>
          <w:p w14:paraId="4925F58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4 (.122)</w:t>
            </w:r>
          </w:p>
        </w:tc>
        <w:tc>
          <w:tcPr>
            <w:tcW w:w="624" w:type="dxa"/>
            <w:shd w:val="clear" w:color="auto" w:fill="FFFFFF"/>
          </w:tcPr>
          <w:p w14:paraId="5049295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0 (.972)</w:t>
            </w:r>
          </w:p>
        </w:tc>
        <w:tc>
          <w:tcPr>
            <w:tcW w:w="624" w:type="dxa"/>
            <w:shd w:val="clear" w:color="auto" w:fill="auto"/>
          </w:tcPr>
          <w:p w14:paraId="21C4AF2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3 (.725)</w:t>
            </w:r>
          </w:p>
        </w:tc>
        <w:tc>
          <w:tcPr>
            <w:tcW w:w="624" w:type="dxa"/>
            <w:shd w:val="clear" w:color="auto" w:fill="auto"/>
          </w:tcPr>
          <w:p w14:paraId="118020E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3 (.718)</w:t>
            </w:r>
          </w:p>
        </w:tc>
        <w:tc>
          <w:tcPr>
            <w:tcW w:w="624" w:type="dxa"/>
            <w:shd w:val="clear" w:color="auto" w:fill="auto"/>
          </w:tcPr>
          <w:p w14:paraId="7B7AADBB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5 (.106)</w:t>
            </w:r>
          </w:p>
        </w:tc>
        <w:tc>
          <w:tcPr>
            <w:tcW w:w="624" w:type="dxa"/>
          </w:tcPr>
          <w:p w14:paraId="2C67D62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24" w:type="dxa"/>
            <w:shd w:val="clear" w:color="auto" w:fill="D9D9D9"/>
          </w:tcPr>
          <w:p w14:paraId="268F22FC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07" w:type="dxa"/>
            <w:gridSpan w:val="2"/>
            <w:shd w:val="clear" w:color="auto" w:fill="D9D9D9"/>
          </w:tcPr>
          <w:p w14:paraId="5C3DD358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</w:p>
        </w:tc>
      </w:tr>
      <w:tr w:rsidR="00BF3AAE" w:rsidRPr="00D43149" w14:paraId="6F52C854" w14:textId="77777777" w:rsidTr="00D95661">
        <w:trPr>
          <w:cantSplit/>
          <w:trHeight w:val="37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FEB32" w14:textId="77777777" w:rsidR="00BF3AAE" w:rsidRPr="00D43149" w:rsidRDefault="00BF3AAE" w:rsidP="00D95661">
            <w:pPr>
              <w:spacing w:after="0"/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 xml:space="preserve">20. Prior experience with side </w:t>
            </w:r>
            <w:proofErr w:type="spellStart"/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effects</w:t>
            </w:r>
            <w:r w:rsidRPr="00D43149"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  <w:t>e</w:t>
            </w:r>
            <w:proofErr w:type="spellEnd"/>
          </w:p>
        </w:tc>
        <w:tc>
          <w:tcPr>
            <w:tcW w:w="624" w:type="dxa"/>
            <w:shd w:val="clear" w:color="auto" w:fill="FFFFFF"/>
          </w:tcPr>
          <w:p w14:paraId="64DEB700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9</w:t>
            </w:r>
            <w:r w:rsidRPr="00D43149"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  <w:t>b</w:t>
            </w: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 xml:space="preserve"> (.358)</w:t>
            </w:r>
          </w:p>
        </w:tc>
        <w:tc>
          <w:tcPr>
            <w:tcW w:w="624" w:type="dxa"/>
            <w:shd w:val="clear" w:color="auto" w:fill="FFFFFF"/>
          </w:tcPr>
          <w:p w14:paraId="4F1F730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-.20 (.026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CF9AA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1 (.956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2969F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14 (.127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91D8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16 (.085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E1CE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13 (.161)</w:t>
            </w:r>
          </w:p>
        </w:tc>
        <w:tc>
          <w:tcPr>
            <w:tcW w:w="624" w:type="dxa"/>
            <w:shd w:val="clear" w:color="auto" w:fill="FFFFFF"/>
          </w:tcPr>
          <w:p w14:paraId="59C8B758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3 (.719)</w:t>
            </w:r>
          </w:p>
        </w:tc>
        <w:tc>
          <w:tcPr>
            <w:tcW w:w="624" w:type="dxa"/>
            <w:shd w:val="clear" w:color="auto" w:fill="FFFFFF"/>
          </w:tcPr>
          <w:p w14:paraId="042E7F91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4 (.647)</w:t>
            </w:r>
          </w:p>
        </w:tc>
        <w:tc>
          <w:tcPr>
            <w:tcW w:w="607" w:type="dxa"/>
            <w:shd w:val="clear" w:color="auto" w:fill="FFFFFF"/>
          </w:tcPr>
          <w:p w14:paraId="06E093E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07" w:type="dxa"/>
            <w:shd w:val="clear" w:color="auto" w:fill="FFFFFF"/>
          </w:tcPr>
          <w:p w14:paraId="7097B20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4" w:type="dxa"/>
            <w:shd w:val="clear" w:color="auto" w:fill="FFFFFF"/>
          </w:tcPr>
          <w:p w14:paraId="06969D7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2 (.191)</w:t>
            </w:r>
          </w:p>
        </w:tc>
        <w:tc>
          <w:tcPr>
            <w:tcW w:w="624" w:type="dxa"/>
            <w:shd w:val="clear" w:color="auto" w:fill="FFFFFF"/>
          </w:tcPr>
          <w:p w14:paraId="5B232103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11 (.222)</w:t>
            </w:r>
          </w:p>
        </w:tc>
        <w:tc>
          <w:tcPr>
            <w:tcW w:w="624" w:type="dxa"/>
            <w:shd w:val="clear" w:color="auto" w:fill="FFFFFF"/>
          </w:tcPr>
          <w:p w14:paraId="6DB660E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6 (.076)</w:t>
            </w:r>
          </w:p>
        </w:tc>
        <w:tc>
          <w:tcPr>
            <w:tcW w:w="624" w:type="dxa"/>
            <w:shd w:val="clear" w:color="auto" w:fill="FFFFFF"/>
          </w:tcPr>
          <w:p w14:paraId="08B1796F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2 (.873)</w:t>
            </w:r>
          </w:p>
        </w:tc>
        <w:tc>
          <w:tcPr>
            <w:tcW w:w="624" w:type="dxa"/>
            <w:shd w:val="clear" w:color="auto" w:fill="FFFFFF"/>
          </w:tcPr>
          <w:p w14:paraId="1B8C4B41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1 (.243)</w:t>
            </w:r>
          </w:p>
        </w:tc>
        <w:tc>
          <w:tcPr>
            <w:tcW w:w="624" w:type="dxa"/>
            <w:shd w:val="clear" w:color="auto" w:fill="auto"/>
          </w:tcPr>
          <w:p w14:paraId="702FAB5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7 (.060)</w:t>
            </w:r>
          </w:p>
        </w:tc>
        <w:tc>
          <w:tcPr>
            <w:tcW w:w="624" w:type="dxa"/>
            <w:shd w:val="clear" w:color="auto" w:fill="auto"/>
          </w:tcPr>
          <w:p w14:paraId="6FCE1C2C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4 (.660)</w:t>
            </w:r>
          </w:p>
        </w:tc>
        <w:tc>
          <w:tcPr>
            <w:tcW w:w="624" w:type="dxa"/>
            <w:shd w:val="clear" w:color="auto" w:fill="auto"/>
          </w:tcPr>
          <w:p w14:paraId="511BBAE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5 (.607)</w:t>
            </w:r>
          </w:p>
        </w:tc>
        <w:tc>
          <w:tcPr>
            <w:tcW w:w="624" w:type="dxa"/>
          </w:tcPr>
          <w:p w14:paraId="2FDDC73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2 (.805)</w:t>
            </w:r>
          </w:p>
        </w:tc>
        <w:tc>
          <w:tcPr>
            <w:tcW w:w="624" w:type="dxa"/>
          </w:tcPr>
          <w:p w14:paraId="6A309BFD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highlight w:val="yellow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07" w:type="dxa"/>
            <w:gridSpan w:val="2"/>
            <w:shd w:val="clear" w:color="auto" w:fill="D9D9D9"/>
          </w:tcPr>
          <w:p w14:paraId="65DD214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highlight w:val="yellow"/>
                <w:lang w:eastAsia="de-DE"/>
              </w:rPr>
            </w:pPr>
          </w:p>
        </w:tc>
      </w:tr>
      <w:tr w:rsidR="00BF3AAE" w:rsidRPr="00D43149" w14:paraId="4AF9FC67" w14:textId="77777777" w:rsidTr="00D95661">
        <w:trPr>
          <w:cantSplit/>
          <w:trHeight w:val="375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C4469" w14:textId="77777777" w:rsidR="00BF3AAE" w:rsidRPr="00D43149" w:rsidRDefault="00BF3AAE" w:rsidP="00D95661">
            <w:pPr>
              <w:spacing w:after="0"/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 xml:space="preserve">21. Prior experience with </w:t>
            </w:r>
            <w:proofErr w:type="spellStart"/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MUB</w:t>
            </w:r>
            <w:r w:rsidRPr="00D43149"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  <w:t>e</w:t>
            </w:r>
            <w:proofErr w:type="spellEnd"/>
          </w:p>
        </w:tc>
        <w:tc>
          <w:tcPr>
            <w:tcW w:w="624" w:type="dxa"/>
            <w:shd w:val="clear" w:color="auto" w:fill="FFFFFF"/>
          </w:tcPr>
          <w:p w14:paraId="7E3960C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6</w:t>
            </w:r>
            <w:r w:rsidRPr="00D43149"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  <w:t>b</w:t>
            </w: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 xml:space="preserve"> (.527)</w:t>
            </w:r>
          </w:p>
        </w:tc>
        <w:tc>
          <w:tcPr>
            <w:tcW w:w="624" w:type="dxa"/>
            <w:shd w:val="clear" w:color="auto" w:fill="FFFFFF"/>
          </w:tcPr>
          <w:p w14:paraId="7A41F2E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.23 (.011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06EA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15 (.103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18AFB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.25 (.005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D8D4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.20 (.027)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1012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.24 (.011)</w:t>
            </w:r>
          </w:p>
        </w:tc>
        <w:tc>
          <w:tcPr>
            <w:tcW w:w="624" w:type="dxa"/>
            <w:shd w:val="clear" w:color="auto" w:fill="FFFFFF"/>
          </w:tcPr>
          <w:p w14:paraId="04A62FC1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1 (.900)</w:t>
            </w:r>
          </w:p>
        </w:tc>
        <w:tc>
          <w:tcPr>
            <w:tcW w:w="624" w:type="dxa"/>
            <w:shd w:val="clear" w:color="auto" w:fill="FFFFFF"/>
          </w:tcPr>
          <w:p w14:paraId="7682B8E1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.33 (&lt;.001)</w:t>
            </w:r>
          </w:p>
        </w:tc>
        <w:tc>
          <w:tcPr>
            <w:tcW w:w="607" w:type="dxa"/>
            <w:shd w:val="clear" w:color="auto" w:fill="FFFFFF"/>
          </w:tcPr>
          <w:p w14:paraId="0FFB91AB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07" w:type="dxa"/>
            <w:shd w:val="clear" w:color="auto" w:fill="FFFFFF"/>
          </w:tcPr>
          <w:p w14:paraId="410FFF66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4" w:type="dxa"/>
            <w:shd w:val="clear" w:color="auto" w:fill="FFFFFF"/>
          </w:tcPr>
          <w:p w14:paraId="1DC5C153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2 (.202)</w:t>
            </w:r>
          </w:p>
        </w:tc>
        <w:tc>
          <w:tcPr>
            <w:tcW w:w="624" w:type="dxa"/>
            <w:shd w:val="clear" w:color="auto" w:fill="FFFFFF"/>
          </w:tcPr>
          <w:p w14:paraId="46965BC1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2 (.197)</w:t>
            </w:r>
          </w:p>
        </w:tc>
        <w:tc>
          <w:tcPr>
            <w:tcW w:w="624" w:type="dxa"/>
            <w:shd w:val="clear" w:color="auto" w:fill="FFFFFF"/>
          </w:tcPr>
          <w:p w14:paraId="114AC35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1 (.243)</w:t>
            </w:r>
          </w:p>
        </w:tc>
        <w:tc>
          <w:tcPr>
            <w:tcW w:w="624" w:type="dxa"/>
            <w:shd w:val="clear" w:color="auto" w:fill="FFFFFF"/>
          </w:tcPr>
          <w:p w14:paraId="7C34E4B3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8 (.370)</w:t>
            </w:r>
          </w:p>
        </w:tc>
        <w:tc>
          <w:tcPr>
            <w:tcW w:w="624" w:type="dxa"/>
            <w:shd w:val="clear" w:color="auto" w:fill="FFFFFF"/>
          </w:tcPr>
          <w:p w14:paraId="1436B026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2 (.195)</w:t>
            </w:r>
          </w:p>
        </w:tc>
        <w:tc>
          <w:tcPr>
            <w:tcW w:w="624" w:type="dxa"/>
            <w:shd w:val="clear" w:color="auto" w:fill="FFFFFF"/>
          </w:tcPr>
          <w:p w14:paraId="111064D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4 (.696)</w:t>
            </w:r>
          </w:p>
        </w:tc>
        <w:tc>
          <w:tcPr>
            <w:tcW w:w="624" w:type="dxa"/>
            <w:shd w:val="clear" w:color="auto" w:fill="FFFFFF"/>
          </w:tcPr>
          <w:p w14:paraId="3CFA61E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1 (.948)</w:t>
            </w:r>
          </w:p>
        </w:tc>
        <w:tc>
          <w:tcPr>
            <w:tcW w:w="624" w:type="dxa"/>
            <w:shd w:val="clear" w:color="auto" w:fill="FFFFFF"/>
          </w:tcPr>
          <w:p w14:paraId="6C8BB3A9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9 (.323)</w:t>
            </w:r>
          </w:p>
        </w:tc>
        <w:tc>
          <w:tcPr>
            <w:tcW w:w="624" w:type="dxa"/>
            <w:shd w:val="clear" w:color="auto" w:fill="FFFFFF"/>
          </w:tcPr>
          <w:p w14:paraId="4678502F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-.21 (.024)</w:t>
            </w:r>
          </w:p>
        </w:tc>
        <w:tc>
          <w:tcPr>
            <w:tcW w:w="624" w:type="dxa"/>
            <w:shd w:val="clear" w:color="auto" w:fill="FFFFFF"/>
          </w:tcPr>
          <w:p w14:paraId="10A8E33C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-.55</w:t>
            </w:r>
            <w:r w:rsidRPr="00D43149">
              <w:rPr>
                <w:rFonts w:eastAsia="ヒラギノ角ゴ Pro W3" w:cs="Times New Roman"/>
                <w:b/>
                <w:sz w:val="16"/>
                <w:szCs w:val="16"/>
                <w:vertAlign w:val="superscript"/>
                <w:lang w:eastAsia="de-DE"/>
              </w:rPr>
              <w:t>b</w:t>
            </w: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 xml:space="preserve"> (&lt;.001)</w:t>
            </w:r>
          </w:p>
        </w:tc>
        <w:tc>
          <w:tcPr>
            <w:tcW w:w="607" w:type="dxa"/>
            <w:gridSpan w:val="2"/>
            <w:shd w:val="clear" w:color="auto" w:fill="FFFFFF"/>
          </w:tcPr>
          <w:p w14:paraId="3A22253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1</w:t>
            </w:r>
          </w:p>
        </w:tc>
      </w:tr>
      <w:tr w:rsidR="00BF3AAE" w:rsidRPr="00D43149" w14:paraId="2102D7E2" w14:textId="77777777" w:rsidTr="00D95661">
        <w:trPr>
          <w:cantSplit/>
          <w:trHeight w:val="375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4E451" w14:textId="77777777" w:rsidR="00BF3AAE" w:rsidRPr="00D43149" w:rsidRDefault="00BF3AAE" w:rsidP="00D95661">
            <w:pPr>
              <w:spacing w:after="0"/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 xml:space="preserve">22. No prior </w:t>
            </w:r>
            <w:proofErr w:type="spellStart"/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psychotherapy</w:t>
            </w:r>
            <w:r w:rsidRPr="00D43149"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  <w:t>e</w:t>
            </w:r>
            <w:proofErr w:type="spellEnd"/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</w:tcPr>
          <w:p w14:paraId="1AC7DCA8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.22</w:t>
            </w:r>
            <w:r w:rsidRPr="00D43149">
              <w:rPr>
                <w:rFonts w:eastAsia="ヒラギノ角ゴ Pro W3" w:cs="Times New Roman"/>
                <w:b/>
                <w:sz w:val="16"/>
                <w:szCs w:val="16"/>
                <w:vertAlign w:val="superscript"/>
                <w:lang w:eastAsia="de-DE"/>
              </w:rPr>
              <w:t>b</w:t>
            </w: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 xml:space="preserve"> (.018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</w:tcPr>
          <w:p w14:paraId="0068DBCC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6 (.550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4CE8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4 (.128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37AA5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13 (.178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4C1E3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14 (.122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F1946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03 (.737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</w:tcPr>
          <w:p w14:paraId="1D397D5B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8 (.368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</w:tcPr>
          <w:p w14:paraId="418AC75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-.33 (&lt;.001)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FFFFFF"/>
          </w:tcPr>
          <w:p w14:paraId="040DAEFF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FFFFFF"/>
          </w:tcPr>
          <w:p w14:paraId="1BFF1912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</w:tcPr>
          <w:p w14:paraId="2471965E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14 (.12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</w:tcPr>
          <w:p w14:paraId="34A24AEC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1 (.924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</w:tcPr>
          <w:p w14:paraId="5121111B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13 (.169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</w:tcPr>
          <w:p w14:paraId="7C9A1CAF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6 (.515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</w:tcPr>
          <w:p w14:paraId="3F4B6AA6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17 (.061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</w:tcPr>
          <w:p w14:paraId="4B472C8F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12 (.180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</w:tcPr>
          <w:p w14:paraId="04854404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4 (.694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</w:tcPr>
          <w:p w14:paraId="078F0DAC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.00 (.979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</w:tcPr>
          <w:p w14:paraId="160C2626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.52 (&lt;.001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FFFFF"/>
          </w:tcPr>
          <w:p w14:paraId="6B204F27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>-.17</w:t>
            </w:r>
            <w:r w:rsidRPr="00D43149">
              <w:rPr>
                <w:rFonts w:eastAsia="ヒラギノ角ゴ Pro W3" w:cs="Times New Roman"/>
                <w:sz w:val="16"/>
                <w:szCs w:val="16"/>
                <w:vertAlign w:val="superscript"/>
                <w:lang w:eastAsia="de-DE"/>
              </w:rPr>
              <w:t>b</w:t>
            </w:r>
            <w:r w:rsidRPr="00D43149">
              <w:rPr>
                <w:rFonts w:eastAsia="ヒラギノ角ゴ Pro W3" w:cs="Times New Roman"/>
                <w:sz w:val="16"/>
                <w:szCs w:val="16"/>
                <w:lang w:eastAsia="de-DE"/>
              </w:rPr>
              <w:t xml:space="preserve"> (.065)</w:t>
            </w:r>
          </w:p>
        </w:tc>
        <w:tc>
          <w:tcPr>
            <w:tcW w:w="60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518972B8" w14:textId="77777777" w:rsidR="00BF3AAE" w:rsidRPr="00D43149" w:rsidRDefault="00BF3AAE" w:rsidP="00D95661">
            <w:pPr>
              <w:spacing w:after="0"/>
              <w:jc w:val="right"/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</w:pP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>-.30</w:t>
            </w:r>
            <w:r w:rsidRPr="00D43149">
              <w:rPr>
                <w:rFonts w:eastAsia="ヒラギノ角ゴ Pro W3" w:cs="Times New Roman"/>
                <w:b/>
                <w:sz w:val="16"/>
                <w:szCs w:val="16"/>
                <w:vertAlign w:val="superscript"/>
                <w:lang w:eastAsia="de-DE"/>
              </w:rPr>
              <w:t>b</w:t>
            </w:r>
            <w:r w:rsidRPr="00D43149">
              <w:rPr>
                <w:rFonts w:eastAsia="ヒラギノ角ゴ Pro W3" w:cs="Times New Roman"/>
                <w:b/>
                <w:sz w:val="16"/>
                <w:szCs w:val="16"/>
                <w:lang w:eastAsia="de-DE"/>
              </w:rPr>
              <w:t xml:space="preserve"> (.001)</w:t>
            </w:r>
          </w:p>
        </w:tc>
      </w:tr>
    </w:tbl>
    <w:p w14:paraId="0520C72E" w14:textId="77777777" w:rsidR="00BF3AAE" w:rsidRPr="00D43149" w:rsidRDefault="00BF3AAE" w:rsidP="00BF3AAE">
      <w:pPr>
        <w:spacing w:after="0"/>
        <w:rPr>
          <w:rFonts w:eastAsia="Calibri" w:cs="Times New Roman"/>
          <w:sz w:val="16"/>
          <w:szCs w:val="20"/>
        </w:rPr>
      </w:pPr>
      <w:r w:rsidRPr="00D43149">
        <w:rPr>
          <w:rFonts w:eastAsia="Calibri" w:cs="Times New Roman"/>
          <w:sz w:val="16"/>
          <w:szCs w:val="20"/>
        </w:rPr>
        <w:t>Note. Point-biserial correlations are displayed in italics. Significant correlations are marked in bold. HAQ =  Helping Alliance Questionnaire, sum score with higher scores indicating stronger therapeutic alliance; IIP-C = German version of the Inventory of Interpersonal Problems – Circumplex,</w:t>
      </w:r>
      <w:r w:rsidRPr="00D43149">
        <w:rPr>
          <w:rFonts w:eastAsia="Calibri" w:cs="Times New Roman"/>
        </w:rPr>
        <w:t xml:space="preserve"> </w:t>
      </w:r>
      <w:r w:rsidRPr="00D43149">
        <w:rPr>
          <w:rFonts w:eastAsia="Calibri" w:cs="Times New Roman"/>
          <w:sz w:val="16"/>
          <w:szCs w:val="20"/>
        </w:rPr>
        <w:t>averaged sum score across subscales with higher scores indicating higher degree of interpersonal difficulties; INEP = Inventory for the balanced Assessment of Negative Effects of Psychotherapy, sum score with higher scores indicating higher frequency of side effects or respectively malpractice and unethical behavior; PATHEV = Patient questionnaire on Therapy Expectation and Evaluation, sum score with higher scores indicating higher hope/fear/suitability; FPTM-23 = German version of the Questionnaire on Psychotherapy Motivation, sum score with higher scores indicating higher strain/attention/hope/denial/ initiative/ knowledge.</w:t>
      </w:r>
    </w:p>
    <w:p w14:paraId="5585ED87" w14:textId="77777777" w:rsidR="00BF3AAE" w:rsidRPr="00D43149" w:rsidRDefault="00BF3AAE" w:rsidP="00BF3AAE">
      <w:pPr>
        <w:spacing w:before="0" w:after="0"/>
        <w:rPr>
          <w:rFonts w:eastAsia="Calibri" w:cs="Times New Roman"/>
          <w:sz w:val="16"/>
          <w:szCs w:val="20"/>
        </w:rPr>
      </w:pPr>
      <w:proofErr w:type="gramStart"/>
      <w:r w:rsidRPr="00D43149">
        <w:rPr>
          <w:rFonts w:eastAsia="Calibri" w:cs="Times New Roman"/>
          <w:sz w:val="16"/>
          <w:szCs w:val="20"/>
          <w:vertAlign w:val="superscript"/>
        </w:rPr>
        <w:t>a</w:t>
      </w:r>
      <w:proofErr w:type="gramEnd"/>
      <w:r w:rsidRPr="00D43149">
        <w:rPr>
          <w:rFonts w:eastAsia="Calibri" w:cs="Times New Roman"/>
          <w:sz w:val="16"/>
          <w:szCs w:val="20"/>
          <w:vertAlign w:val="superscript"/>
        </w:rPr>
        <w:t xml:space="preserve"> </w:t>
      </w:r>
      <w:r w:rsidRPr="00D43149">
        <w:rPr>
          <w:rFonts w:eastAsia="Calibri" w:cs="Times New Roman"/>
          <w:sz w:val="16"/>
          <w:szCs w:val="20"/>
        </w:rPr>
        <w:t xml:space="preserve">Dichotomous variable with values 1 = female, 2 = male. </w:t>
      </w:r>
    </w:p>
    <w:p w14:paraId="0DF62844" w14:textId="77777777" w:rsidR="00BF3AAE" w:rsidRPr="00D43149" w:rsidRDefault="00BF3AAE" w:rsidP="00BF3AAE">
      <w:pPr>
        <w:spacing w:before="0" w:after="0"/>
        <w:rPr>
          <w:rFonts w:eastAsia="Calibri" w:cs="Times New Roman"/>
          <w:i/>
          <w:iCs/>
          <w:sz w:val="16"/>
          <w:szCs w:val="20"/>
        </w:rPr>
      </w:pPr>
      <w:proofErr w:type="gramStart"/>
      <w:r w:rsidRPr="00D43149">
        <w:rPr>
          <w:rFonts w:eastAsia="Calibri" w:cs="Times New Roman"/>
          <w:sz w:val="16"/>
          <w:szCs w:val="20"/>
          <w:vertAlign w:val="superscript"/>
        </w:rPr>
        <w:t xml:space="preserve">b </w:t>
      </w:r>
      <w:r w:rsidRPr="00D43149">
        <w:rPr>
          <w:rFonts w:eastAsia="Calibri" w:cs="Times New Roman"/>
          <w:sz w:val="16"/>
          <w:szCs w:val="20"/>
        </w:rPr>
        <w:t xml:space="preserve"> Phi</w:t>
      </w:r>
      <w:proofErr w:type="gramEnd"/>
      <w:r w:rsidRPr="00D43149">
        <w:rPr>
          <w:rFonts w:eastAsia="Calibri" w:cs="Times New Roman"/>
          <w:sz w:val="16"/>
          <w:szCs w:val="20"/>
        </w:rPr>
        <w:t>-</w:t>
      </w:r>
      <w:r w:rsidRPr="00D43149">
        <w:rPr>
          <w:rFonts w:eastAsia="Calibri" w:cs="Times New Roman"/>
          <w:iCs/>
          <w:sz w:val="16"/>
          <w:szCs w:val="20"/>
        </w:rPr>
        <w:t>coefficient (</w:t>
      </w:r>
      <w:r w:rsidRPr="00D43149">
        <w:rPr>
          <w:rFonts w:eastAsia="Calibri" w:cs="Times New Roman"/>
          <w:i/>
          <w:iCs/>
          <w:sz w:val="16"/>
          <w:szCs w:val="20"/>
        </w:rPr>
        <w:t>ϕ).</w:t>
      </w:r>
    </w:p>
    <w:p w14:paraId="37737279" w14:textId="77777777" w:rsidR="00BF3AAE" w:rsidRPr="00D43149" w:rsidRDefault="00BF3AAE" w:rsidP="00BF3AAE">
      <w:pPr>
        <w:spacing w:before="0" w:after="0"/>
        <w:rPr>
          <w:rFonts w:eastAsia="Calibri" w:cs="Times New Roman"/>
          <w:sz w:val="16"/>
          <w:szCs w:val="20"/>
        </w:rPr>
      </w:pPr>
      <w:proofErr w:type="gramStart"/>
      <w:r w:rsidRPr="00D43149">
        <w:rPr>
          <w:rFonts w:eastAsia="Calibri" w:cs="Times New Roman"/>
          <w:sz w:val="16"/>
          <w:szCs w:val="20"/>
          <w:vertAlign w:val="superscript"/>
        </w:rPr>
        <w:t>c</w:t>
      </w:r>
      <w:proofErr w:type="gramEnd"/>
      <w:r w:rsidRPr="00D43149">
        <w:rPr>
          <w:rFonts w:eastAsia="Calibri" w:cs="Times New Roman"/>
          <w:sz w:val="16"/>
          <w:szCs w:val="20"/>
        </w:rPr>
        <w:t xml:space="preserve"> Treatment duration in days in the inpatient sample and sessions in the outpatient sample.</w:t>
      </w:r>
    </w:p>
    <w:p w14:paraId="62FB6785" w14:textId="77777777" w:rsidR="00BF3AAE" w:rsidRPr="00D43149" w:rsidRDefault="00BF3AAE" w:rsidP="00BF3AAE">
      <w:pPr>
        <w:spacing w:before="0" w:after="0"/>
        <w:rPr>
          <w:rFonts w:eastAsia="Calibri" w:cs="Times New Roman"/>
          <w:sz w:val="16"/>
          <w:szCs w:val="20"/>
        </w:rPr>
      </w:pPr>
      <w:proofErr w:type="gramStart"/>
      <w:r w:rsidRPr="00D43149">
        <w:rPr>
          <w:rFonts w:eastAsia="Calibri" w:cs="Times New Roman"/>
          <w:sz w:val="16"/>
          <w:szCs w:val="20"/>
          <w:vertAlign w:val="superscript"/>
        </w:rPr>
        <w:t>d</w:t>
      </w:r>
      <w:proofErr w:type="gramEnd"/>
      <w:r w:rsidRPr="00D43149">
        <w:rPr>
          <w:rFonts w:eastAsia="Calibri" w:cs="Times New Roman"/>
          <w:sz w:val="16"/>
          <w:szCs w:val="20"/>
          <w:vertAlign w:val="superscript"/>
        </w:rPr>
        <w:t xml:space="preserve"> </w:t>
      </w:r>
      <w:r w:rsidRPr="00D43149">
        <w:rPr>
          <w:rFonts w:eastAsia="Calibri" w:cs="Times New Roman"/>
          <w:sz w:val="16"/>
          <w:szCs w:val="20"/>
        </w:rPr>
        <w:t>Dichotomous variable with values 0 = no pri</w:t>
      </w:r>
      <w:bookmarkStart w:id="0" w:name="_GoBack"/>
      <w:bookmarkEnd w:id="0"/>
      <w:r w:rsidRPr="00D43149">
        <w:rPr>
          <w:rFonts w:eastAsia="Calibri" w:cs="Times New Roman"/>
          <w:sz w:val="16"/>
          <w:szCs w:val="20"/>
        </w:rPr>
        <w:t xml:space="preserve">or experience with psychotherapy, 1 = prior experience with psychotherapy. </w:t>
      </w:r>
    </w:p>
    <w:p w14:paraId="61BF31CE" w14:textId="77777777" w:rsidR="00BF3AAE" w:rsidRPr="00D43149" w:rsidRDefault="00BF3AAE" w:rsidP="00BF3AAE">
      <w:pPr>
        <w:spacing w:before="0" w:after="0"/>
        <w:rPr>
          <w:rFonts w:eastAsia="Calibri" w:cs="Times New Roman"/>
          <w:sz w:val="16"/>
          <w:szCs w:val="20"/>
        </w:rPr>
      </w:pPr>
      <w:proofErr w:type="gramStart"/>
      <w:r w:rsidRPr="00D43149">
        <w:rPr>
          <w:rFonts w:eastAsia="Calibri" w:cs="Times New Roman"/>
          <w:sz w:val="16"/>
          <w:szCs w:val="20"/>
          <w:vertAlign w:val="superscript"/>
        </w:rPr>
        <w:t>e</w:t>
      </w:r>
      <w:proofErr w:type="gramEnd"/>
      <w:r w:rsidRPr="00D43149">
        <w:rPr>
          <w:rFonts w:eastAsia="Calibri" w:cs="Times New Roman"/>
          <w:sz w:val="16"/>
          <w:szCs w:val="20"/>
        </w:rPr>
        <w:t xml:space="preserve"> Dummy-coded variable with the reference category ‘Prior psychotherapeutic experience without Negative Effects of Psychotherapy’.</w:t>
      </w:r>
    </w:p>
    <w:p w14:paraId="7EE69987" w14:textId="77777777" w:rsidR="00BF3AAE" w:rsidRPr="00D43149" w:rsidRDefault="00BF3AAE" w:rsidP="00BF3AAE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BF3AA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charset w:val="80"/>
    <w:family w:val="swiss"/>
    <w:pitch w:val="variable"/>
    <w:sig w:usb0="00000000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F5DD4E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3A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F5DD4E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3AA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55C8FA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3A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55C8FA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3AA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3AA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0505AB-290E-4332-B8C8-5F2F82642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720</Words>
  <Characters>453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onie Gerke</cp:lastModifiedBy>
  <cp:revision>3</cp:revision>
  <cp:lastPrinted>2013-10-03T12:51:00Z</cp:lastPrinted>
  <dcterms:created xsi:type="dcterms:W3CDTF">2018-11-23T08:58:00Z</dcterms:created>
  <dcterms:modified xsi:type="dcterms:W3CDTF">2020-05-28T10:02:00Z</dcterms:modified>
</cp:coreProperties>
</file>